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82146" w14:textId="0A1BF0E2" w:rsidR="0007261A" w:rsidRPr="00DF67DD" w:rsidRDefault="00F468D1" w:rsidP="00F468D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l </w:t>
      </w:r>
      <w:r w:rsidR="0007261A" w:rsidRPr="00DF67D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AC2E0D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07261A" w:rsidRPr="00DF67D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8717EC" w:rsidRPr="00DF67D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8676C" w:rsidRPr="00DF67DD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07261A" w:rsidRPr="00DF67DD">
        <w:rPr>
          <w:rFonts w:asciiTheme="majorBidi" w:hAnsiTheme="majorBidi" w:cstheme="majorBidi"/>
          <w:b/>
          <w:bCs/>
          <w:sz w:val="24"/>
          <w:szCs w:val="24"/>
        </w:rPr>
        <w:t xml:space="preserve">haracteristics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of HF with preserved EF </w:t>
      </w:r>
      <w:r w:rsidR="00677F14" w:rsidRPr="00DF67DD">
        <w:rPr>
          <w:rFonts w:asciiTheme="majorBidi" w:hAnsiTheme="majorBidi" w:cstheme="majorBidi"/>
          <w:b/>
          <w:bCs/>
          <w:sz w:val="24"/>
          <w:szCs w:val="24"/>
        </w:rPr>
        <w:t xml:space="preserve">based on 90-day </w:t>
      </w:r>
      <w:r w:rsidR="00447E21" w:rsidRPr="00DF67DD">
        <w:rPr>
          <w:rFonts w:asciiTheme="majorBidi" w:hAnsiTheme="majorBidi" w:cstheme="majorBidi"/>
          <w:b/>
          <w:bCs/>
          <w:sz w:val="24"/>
          <w:szCs w:val="24"/>
        </w:rPr>
        <w:t xml:space="preserve">acute </w:t>
      </w:r>
      <w:r w:rsidR="00C06D4B">
        <w:rPr>
          <w:rFonts w:asciiTheme="majorBidi" w:hAnsiTheme="majorBidi" w:cstheme="majorBidi"/>
          <w:b/>
          <w:bCs/>
          <w:sz w:val="24"/>
          <w:szCs w:val="24"/>
        </w:rPr>
        <w:t>heart failure</w:t>
      </w:r>
      <w:r w:rsidR="00C06D4B" w:rsidRPr="00DF67D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8676C" w:rsidRPr="00DF67DD">
        <w:rPr>
          <w:rFonts w:asciiTheme="majorBidi" w:hAnsiTheme="majorBidi" w:cstheme="majorBidi"/>
          <w:b/>
          <w:bCs/>
          <w:sz w:val="24"/>
          <w:szCs w:val="24"/>
        </w:rPr>
        <w:t>readmission or all-cause death</w:t>
      </w:r>
    </w:p>
    <w:tbl>
      <w:tblPr>
        <w:tblW w:w="93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5"/>
        <w:gridCol w:w="1980"/>
        <w:gridCol w:w="2340"/>
        <w:gridCol w:w="1170"/>
      </w:tblGrid>
      <w:tr w:rsidR="0061027A" w:rsidRPr="00670179" w14:paraId="17982FB6" w14:textId="77777777" w:rsidTr="008920AB">
        <w:trPr>
          <w:trHeight w:val="782"/>
          <w:tblHeader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D3E2" w14:textId="13617ADB" w:rsidR="0061027A" w:rsidRPr="00670179" w:rsidRDefault="0061027A" w:rsidP="00C9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CDC576" w14:textId="77777777" w:rsidR="0061027A" w:rsidRPr="004B73AB" w:rsidRDefault="0061027A" w:rsidP="00F05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0-day HF event</w:t>
            </w:r>
          </w:p>
          <w:p w14:paraId="3B22173E" w14:textId="2CD576C3" w:rsidR="0061027A" w:rsidRPr="004B73AB" w:rsidRDefault="0061027A" w:rsidP="00F05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 w:rsidR="001861DE" w:rsidRPr="004B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45</w:t>
            </w:r>
            <w:r w:rsidRPr="004B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3BB1B8" w14:textId="46F26E3D" w:rsidR="0061027A" w:rsidRPr="004B73AB" w:rsidRDefault="0061027A" w:rsidP="00EA0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90-day HF event</w:t>
            </w:r>
          </w:p>
          <w:p w14:paraId="57603B73" w14:textId="68AD8F2C" w:rsidR="0061027A" w:rsidRPr="004B73AB" w:rsidRDefault="0061027A" w:rsidP="00F051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</w:t>
            </w:r>
            <w:r w:rsidR="001861DE" w:rsidRPr="004B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520</w:t>
            </w:r>
            <w:r w:rsidRPr="004B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8691" w14:textId="41A36668" w:rsidR="0061027A" w:rsidRPr="00670179" w:rsidRDefault="0061027A" w:rsidP="00C9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  <w:r w:rsidR="0092729D" w:rsidRPr="00670179">
              <w:rPr>
                <w:rStyle w:val="EndnoteReference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endnoteReference w:id="1"/>
            </w:r>
          </w:p>
        </w:tc>
      </w:tr>
      <w:tr w:rsidR="003609D8" w:rsidRPr="00670179" w14:paraId="5AEE67F5" w14:textId="77777777" w:rsidTr="0017326C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46B1416" w14:textId="1EA4413A" w:rsidR="003609D8" w:rsidRPr="004B73AB" w:rsidRDefault="003609D8" w:rsidP="00C976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mographic &amp; Socioeconomic</w:t>
            </w:r>
          </w:p>
        </w:tc>
      </w:tr>
      <w:tr w:rsidR="00901A8F" w:rsidRPr="00670179" w14:paraId="75BAAA2F" w14:textId="77777777" w:rsidTr="0017326C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17054A" w14:textId="21A729C6" w:rsidR="00901A8F" w:rsidRPr="008E6CFE" w:rsidRDefault="00901A8F" w:rsidP="00901A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6C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ge (yr.)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9EDFB1" w14:textId="0C728055" w:rsidR="00901A8F" w:rsidRPr="004B73AB" w:rsidRDefault="00901A8F" w:rsidP="0090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cyan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 ± 14.2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F8605E" w14:textId="0A640D75" w:rsidR="00901A8F" w:rsidRPr="004B73AB" w:rsidRDefault="00901A8F" w:rsidP="0090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4 ± 14.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5D28A" w14:textId="6C233327" w:rsidR="00901A8F" w:rsidRPr="00670179" w:rsidRDefault="00901A8F" w:rsidP="00901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1027A" w:rsidRPr="00670179" w14:paraId="0F2ED292" w14:textId="77777777" w:rsidTr="0017326C">
        <w:trPr>
          <w:trHeight w:val="300"/>
          <w:jc w:val="center"/>
        </w:trPr>
        <w:tc>
          <w:tcPr>
            <w:tcW w:w="38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1FB3CE" w14:textId="1DB51016" w:rsidR="0061027A" w:rsidRPr="00C3295C" w:rsidRDefault="0061027A" w:rsidP="00086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le sex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D161A9" w14:textId="11BF6DFF" w:rsidR="0061027A" w:rsidRPr="004B73AB" w:rsidRDefault="00F54037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 (39.8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9C9B17" w14:textId="4B61DA19" w:rsidR="0061027A" w:rsidRPr="004B73AB" w:rsidRDefault="00227B4E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 (38.1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F67D39" w14:textId="3D63641F" w:rsidR="0061027A" w:rsidRPr="00670179" w:rsidRDefault="00572D9C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</w:tr>
      <w:tr w:rsidR="0061027A" w:rsidRPr="00670179" w14:paraId="1E28F094" w14:textId="77777777" w:rsidTr="00A91735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0B81179" w14:textId="4A569A0B" w:rsidR="0061027A" w:rsidRPr="00C3295C" w:rsidRDefault="0061027A" w:rsidP="000867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ace</w:t>
            </w:r>
            <w:r w:rsidR="007E7EFA"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DECE364" w14:textId="77777777" w:rsidR="0061027A" w:rsidRPr="004B73AB" w:rsidRDefault="0061027A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13DC5410" w14:textId="77777777" w:rsidR="0061027A" w:rsidRPr="004B73AB" w:rsidRDefault="0061027A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691B066" w14:textId="05B9093B" w:rsidR="0061027A" w:rsidRPr="00670179" w:rsidRDefault="00572D9C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</w:tr>
      <w:tr w:rsidR="0061027A" w:rsidRPr="00670179" w14:paraId="170C09BE" w14:textId="77777777" w:rsidTr="00A91735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23A22819" w14:textId="77777777" w:rsidR="0061027A" w:rsidRPr="00C3295C" w:rsidRDefault="0061027A" w:rsidP="000867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C32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F50534" w14:textId="31B88CEB" w:rsidR="0061027A" w:rsidRPr="004B73AB" w:rsidRDefault="00F54037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 (25.4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D58FA8" w14:textId="1FAE32B1" w:rsidR="0061027A" w:rsidRPr="004B73AB" w:rsidRDefault="00227B4E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 (30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8F4EBEE" w14:textId="77777777" w:rsidR="0061027A" w:rsidRPr="00670179" w:rsidRDefault="0061027A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27A" w:rsidRPr="00670179" w14:paraId="2C40DA01" w14:textId="77777777" w:rsidTr="00A91735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3DE704D" w14:textId="77777777" w:rsidR="0061027A" w:rsidRPr="00C3295C" w:rsidRDefault="0061027A" w:rsidP="000867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C32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608C20" w14:textId="7F9CCDAB" w:rsidR="0061027A" w:rsidRPr="004B73AB" w:rsidRDefault="00F54037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 (70.8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9EC6FDB" w14:textId="71F4A600" w:rsidR="0061027A" w:rsidRPr="004B73AB" w:rsidRDefault="00227B4E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 (66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E8C024C" w14:textId="77777777" w:rsidR="0061027A" w:rsidRPr="00670179" w:rsidRDefault="0061027A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27A" w:rsidRPr="00670179" w14:paraId="071CA5C7" w14:textId="77777777" w:rsidTr="00A91735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EF81B46" w14:textId="77777777" w:rsidR="0061027A" w:rsidRPr="00C3295C" w:rsidRDefault="0061027A" w:rsidP="000867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C32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C65C929" w14:textId="5D531E76" w:rsidR="0061027A" w:rsidRPr="004B73AB" w:rsidRDefault="00F54037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3.8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7E2F892" w14:textId="16D1F9DB" w:rsidR="0061027A" w:rsidRPr="004B73AB" w:rsidRDefault="00227B4E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3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966C83D" w14:textId="77777777" w:rsidR="0061027A" w:rsidRPr="00670179" w:rsidRDefault="0061027A" w:rsidP="000867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27A" w:rsidRPr="00670179" w14:paraId="77D99E2F" w14:textId="77777777" w:rsidTr="00A91735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110800F" w14:textId="32DF348F" w:rsidR="0061027A" w:rsidRPr="00C3295C" w:rsidRDefault="0061027A" w:rsidP="00C242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arrie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3878925" w14:textId="50B5D548" w:rsidR="0061027A" w:rsidRPr="004B73AB" w:rsidRDefault="00F54037" w:rsidP="00C24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 (36.4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21A50E56" w14:textId="51703F0D" w:rsidR="0061027A" w:rsidRPr="004B73AB" w:rsidRDefault="00227B4E" w:rsidP="00C24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 (38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423AE11" w14:textId="641CCB3A" w:rsidR="0061027A" w:rsidRPr="00670179" w:rsidRDefault="00572D9C" w:rsidP="00C242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</w:t>
            </w:r>
          </w:p>
        </w:tc>
      </w:tr>
      <w:tr w:rsidR="0061027A" w:rsidRPr="00670179" w14:paraId="7C453D6B" w14:textId="77777777" w:rsidTr="00A91735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C5C8680" w14:textId="4A0238BA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ural </w:t>
            </w:r>
            <w:r w:rsidR="006C3844"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ident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5C4CAAB" w14:textId="51881236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9</w:t>
            </w:r>
            <w:r w:rsidR="00227B4E"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99FAFD3" w14:textId="6A628B6B" w:rsidR="0061027A" w:rsidRPr="004B73AB" w:rsidRDefault="00227B4E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 (11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E292A37" w14:textId="68BFB6F3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61027A" w:rsidRPr="00670179" w14:paraId="3E1FCF68" w14:textId="77777777" w:rsidTr="00A91735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2D4D8F6" w14:textId="51D5D91D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suranc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86D514" w14:textId="77777777" w:rsidR="0061027A" w:rsidRPr="004B73AB" w:rsidRDefault="0061027A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AA94378" w14:textId="77777777" w:rsidR="0061027A" w:rsidRPr="004B73AB" w:rsidRDefault="0061027A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A8E3F50" w14:textId="5B99CA30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6</w:t>
            </w:r>
          </w:p>
        </w:tc>
      </w:tr>
      <w:tr w:rsidR="0061027A" w:rsidRPr="00670179" w14:paraId="3A0AD1F2" w14:textId="77777777" w:rsidTr="00A91735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65649F9F" w14:textId="77777777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C32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dicar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881316" w14:textId="23EF29CE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 (78.7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9511898" w14:textId="1719B8BB" w:rsidR="0061027A" w:rsidRPr="004B73AB" w:rsidRDefault="00227B4E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4 (72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72964BF" w14:textId="77777777" w:rsidR="0061027A" w:rsidRPr="00670179" w:rsidRDefault="0061027A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27A" w:rsidRPr="00670179" w14:paraId="3EDD7CA4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4C251398" w14:textId="77777777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C32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74E4A83" w14:textId="6D2DBF34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8.5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18D314C" w14:textId="3595BFA1" w:rsidR="0061027A" w:rsidRPr="004B73AB" w:rsidRDefault="00227B4E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 (9.3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A902CF" w14:textId="77777777" w:rsidR="0061027A" w:rsidRPr="00670179" w:rsidRDefault="0061027A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27A" w:rsidRPr="00670179" w14:paraId="1E489FAF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52037752" w14:textId="77777777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C32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ivate/Managed Car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9544BF2" w14:textId="489BB2C3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.2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1F26D03" w14:textId="4166E3BC" w:rsidR="0061027A" w:rsidRPr="004B73AB" w:rsidRDefault="00227B4E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3.5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4CEDB9" w14:textId="77777777" w:rsidR="0061027A" w:rsidRPr="00670179" w:rsidRDefault="0061027A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027A" w:rsidRPr="00670179" w14:paraId="4A977BBF" w14:textId="77777777" w:rsidTr="008920AB">
        <w:trPr>
          <w:trHeight w:val="300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CF5E" w14:textId="77777777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C32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4660" w14:textId="45893C67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10.6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C89B" w14:textId="29A3FB8D" w:rsidR="0061027A" w:rsidRPr="004B73AB" w:rsidRDefault="00227B4E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 (14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ECB4" w14:textId="77777777" w:rsidR="0061027A" w:rsidRPr="00670179" w:rsidRDefault="0061027A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09D8" w:rsidRPr="00670179" w14:paraId="52360D30" w14:textId="77777777" w:rsidTr="008920AB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294483" w14:textId="41F6C605" w:rsidR="003609D8" w:rsidRPr="00C3295C" w:rsidRDefault="003609D8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utpatient Care </w:t>
            </w:r>
          </w:p>
        </w:tc>
      </w:tr>
      <w:tr w:rsidR="0061027A" w:rsidRPr="00670179" w14:paraId="3FA66223" w14:textId="77777777" w:rsidTr="008920AB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8CF5C2" w14:textId="120211BE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lectronic Health Portal Us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DD329B" w14:textId="3482A7A0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24.3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EB25DF" w14:textId="4599A940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 (25.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18B361" w14:textId="0F07DF11" w:rsidR="0061027A" w:rsidRPr="00670179" w:rsidRDefault="00572D9C" w:rsidP="00F6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</w:tr>
      <w:tr w:rsidR="0061027A" w:rsidRPr="00670179" w14:paraId="09F013AB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2342F3D" w14:textId="1DBFA225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. Cardiology Visits </w:t>
            </w:r>
            <w:r w:rsidR="00BC1836" w:rsidRPr="00C329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 </w:t>
            </w:r>
            <w:r w:rsidR="00BC1836"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Year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775A9AB" w14:textId="645C149E" w:rsidR="0061027A" w:rsidRPr="004B73AB" w:rsidRDefault="00F64EBC" w:rsidP="00F6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64D6417E" w14:textId="47344F7A" w:rsidR="0061027A" w:rsidRPr="004B73AB" w:rsidRDefault="00F64EBC" w:rsidP="00F6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A9B7BFB" w14:textId="2032A0C2" w:rsidR="0061027A" w:rsidRPr="00670179" w:rsidRDefault="00572D9C" w:rsidP="00F6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2</w:t>
            </w:r>
          </w:p>
        </w:tc>
      </w:tr>
      <w:tr w:rsidR="0061027A" w:rsidRPr="00670179" w14:paraId="20541F8E" w14:textId="77777777" w:rsidTr="008920AB">
        <w:trPr>
          <w:trHeight w:val="300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D6B12A" w14:textId="35283625" w:rsidR="00F93FBC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64EBC"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93FBC"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</w:t>
            </w:r>
            <w:r w:rsidR="00F93FBC"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-Show</w:t>
            </w:r>
            <w:r w:rsidR="00F93FBC"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BC1836"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1-Yea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FF89F1" w14:textId="7F6458DC" w:rsidR="0061027A" w:rsidRPr="004B73AB" w:rsidRDefault="00F64EBC" w:rsidP="00F6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5BD21F" w14:textId="709F703A" w:rsidR="0061027A" w:rsidRPr="004B73AB" w:rsidRDefault="00F64EBC" w:rsidP="00F6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, 0)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8B491" w14:textId="6AD1311B" w:rsidR="0061027A" w:rsidRPr="00670179" w:rsidRDefault="00572D9C" w:rsidP="00F6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</w:tr>
      <w:tr w:rsidR="003609D8" w:rsidRPr="00670179" w14:paraId="42C222D0" w14:textId="77777777" w:rsidTr="008920AB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FA34A3" w14:textId="63DDEC17" w:rsidR="003609D8" w:rsidRPr="00C3295C" w:rsidRDefault="00C63CC2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cial History</w:t>
            </w:r>
          </w:p>
        </w:tc>
      </w:tr>
      <w:tr w:rsidR="0061027A" w:rsidRPr="00670179" w14:paraId="63CEACF3" w14:textId="77777777" w:rsidTr="008920AB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B86A71" w14:textId="204CCD21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obacco Abuse/Smoking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620E25" w14:textId="0F5922D5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 (53.9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C5A131" w14:textId="2E44F950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 (52</w:t>
            </w:r>
            <w:r w:rsidR="00D6693B"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C5C976" w14:textId="4FA3D6FE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3609D8" w:rsidRPr="00670179" w14:paraId="42ED8C06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998A655" w14:textId="3D6631DF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lcohol Dependenc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E2CFF90" w14:textId="60B7B3FD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sz w:val="24"/>
                <w:szCs w:val="24"/>
              </w:rPr>
              <w:t>52 (11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F550B4F" w14:textId="5FB2F805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sz w:val="24"/>
                <w:szCs w:val="24"/>
              </w:rPr>
              <w:t>165 (10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C9FA0ED" w14:textId="2384AF08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3609D8" w:rsidRPr="00670179" w14:paraId="4AB4E71A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4BBD693" w14:textId="684B4FD1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llicit Drug U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D6B1B34" w14:textId="6299DC9C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8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0FF6D4A" w14:textId="125BB91F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(9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1069BB" w14:textId="73F7F86F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3609D8" w:rsidRPr="00670179" w14:paraId="06B66E38" w14:textId="77777777" w:rsidTr="008920AB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D8128" w14:textId="6A0691C9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oncompliance</w:t>
            </w:r>
            <w:r w:rsidR="005B5C16" w:rsidRPr="00C3295C">
              <w:rPr>
                <w:rStyle w:val="EndnoteReference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endnoteReference w:id="2"/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D6278E" w14:textId="083D84D4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 (33.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B86899" w14:textId="290CDC21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 (31.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192B7" w14:textId="2580EA7B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</w:tr>
      <w:tr w:rsidR="005B38B7" w:rsidRPr="00670179" w14:paraId="017899F7" w14:textId="77777777" w:rsidTr="008920AB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14366B" w14:textId="1297E62B" w:rsidR="005B38B7" w:rsidRPr="00C3295C" w:rsidRDefault="00C63CC2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l History (Cardiovascular-related)</w:t>
            </w:r>
          </w:p>
        </w:tc>
      </w:tr>
      <w:tr w:rsidR="0061027A" w:rsidRPr="00670179" w14:paraId="4F6897DC" w14:textId="77777777" w:rsidTr="008920AB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BFAFA7" w14:textId="5742F071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ypertensio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BCB797" w14:textId="29752000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 (92.4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DC0E1F" w14:textId="395F5957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9 (94.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16953F" w14:textId="20450A23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87</w:t>
            </w:r>
          </w:p>
        </w:tc>
      </w:tr>
      <w:tr w:rsidR="0061027A" w:rsidRPr="00670179" w14:paraId="4559BAE3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D1B872A" w14:textId="3EA288D4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yslipidemi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EA2C290" w14:textId="126606F5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 (76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50EFB08" w14:textId="297ED4D1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2 (78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AC15153" w14:textId="3CC9AFA0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61027A" w:rsidRPr="00670179" w14:paraId="37F405BD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058A435" w14:textId="3B29F045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ulmonary Hypertens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6C9974B" w14:textId="7BB65F5D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10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EBDEA25" w14:textId="104D035A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 (9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CC5560" w14:textId="487DE77D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446</w:t>
            </w:r>
          </w:p>
        </w:tc>
      </w:tr>
      <w:tr w:rsidR="0061027A" w:rsidRPr="00670179" w14:paraId="1FC3F01F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BAF3E09" w14:textId="5C8C04F4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Cardiomyopathy Diagnosi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BE9A4AC" w14:textId="6E077F74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24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D5F16CE" w14:textId="32304E51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 (24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3FA98C7" w14:textId="5E9CD2E7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61027A" w:rsidRPr="00670179" w14:paraId="2A167C7B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3159406" w14:textId="5947089C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ongestive Heart Failur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31FDEB1" w14:textId="52B8343C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 (56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8AEFD00" w14:textId="6102914F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7 (57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C2CB488" w14:textId="07903FCC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61027A" w:rsidRPr="00670179" w14:paraId="2F34926F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008E094" w14:textId="5B30D1A4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oronary Artery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113D677" w14:textId="7BD2BDE4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 (55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11770E5" w14:textId="59BADCE1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 (58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52B69D" w14:textId="10A9D421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61027A" w:rsidRPr="00670179" w14:paraId="44A433D4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681E119" w14:textId="1A2559CB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yocardial Infar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3E11BCA" w14:textId="795943C6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 (28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DF3D8F1" w14:textId="4B839185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 (22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D6771C" w14:textId="1F3623A8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61027A" w:rsidRPr="00670179" w14:paraId="2167F076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2B5ECCA" w14:textId="30E373B3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ABG or PCI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F8F4360" w14:textId="67FFD117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 (46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618A6F8" w14:textId="40FA18FB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9 (46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ACA63EA" w14:textId="24B3C1E0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61027A" w:rsidRPr="00670179" w14:paraId="5EAA1146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A4B8403" w14:textId="7898D1F0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troke or TIA</w:t>
            </w:r>
            <w:r w:rsidRPr="00C3295C" w:rsidDel="00976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518152A" w14:textId="7F079E3D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 (60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7F0D3F6" w14:textId="1FC74C1F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 (58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D0046D5" w14:textId="541111C9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61027A" w:rsidRPr="00670179" w14:paraId="094DC76B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62A1570" w14:textId="2F2C80DB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acemaker or Defibrillator</w:t>
            </w:r>
            <w:r w:rsidRPr="00C3295C" w:rsidDel="00976F0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9D09983" w14:textId="6043799B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6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29E2A5C" w14:textId="1DA5AC20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5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8CBB0E4" w14:textId="2412AB5A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61027A" w:rsidRPr="00670179" w14:paraId="4DE83371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0391D6D" w14:textId="2501AB30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Valvular Heart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4C728CB" w14:textId="0D75445A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 (40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774A8B9" w14:textId="353BA109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 (35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7984CB" w14:textId="16E1D062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75</w:t>
            </w:r>
          </w:p>
        </w:tc>
      </w:tr>
      <w:tr w:rsidR="0061027A" w:rsidRPr="00670179" w14:paraId="045E3057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48A0AA8" w14:textId="46A17938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trial Arrhythmi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E978E4F" w14:textId="2FFA6666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 (56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73B560C" w14:textId="17DACDCA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 (43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60F32F" w14:textId="3C28F4D4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3609D8" w:rsidRPr="00670179" w14:paraId="718CEF80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B930F79" w14:textId="6F2AF798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497BF9"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ricular</w:t>
            </w:r>
            <w:r w:rsidR="00497B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Other</w:t>
            </w:r>
            <w:r w:rsidR="00497BF9" w:rsidRPr="002F6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rhythmi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7A5C061" w14:textId="545D268F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 (65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CD20E9E" w14:textId="438C0803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5 (58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87CB3F" w14:textId="09EFCCAA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3609D8" w:rsidRPr="00670179" w14:paraId="72D0ED16" w14:textId="77777777" w:rsidTr="008920AB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192B3B" w14:textId="26038205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eripheral Arterial Disease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8C4A7C" w14:textId="39542085" w:rsidR="0061027A" w:rsidRPr="004B73AB" w:rsidRDefault="00F54037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 (37.1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25037" w14:textId="711CDDDE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 (27.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C074C" w14:textId="4F8B55D2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1027A" w:rsidRPr="00670179" w14:paraId="1524CC82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D30963" w14:textId="77777777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l History (Other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8B5481" w14:textId="77777777" w:rsidR="0061027A" w:rsidRPr="004B73AB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35D89E" w14:textId="77777777" w:rsidR="0061027A" w:rsidRPr="004B73AB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8DEF5E" w14:textId="479EF2BD" w:rsidR="0061027A" w:rsidRPr="00670179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61027A" w:rsidRPr="00670179" w14:paraId="629D7CB6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629A165" w14:textId="6A864B62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 Moderate/ Severe Renal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344E2D6" w14:textId="6B70502D" w:rsidR="0061027A" w:rsidRPr="004B73AB" w:rsidRDefault="00896306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 (36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4BEF5EC" w14:textId="7B7888C1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 (29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CED31D4" w14:textId="2F6EE6D8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</w:tr>
      <w:tr w:rsidR="0061027A" w:rsidRPr="00670179" w14:paraId="4FD7DEAD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18027BC" w14:textId="528339DB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alignancy/</w:t>
            </w:r>
            <w:r w:rsidR="007E7EFA" w:rsidRPr="00C329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329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ce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62C7C18" w14:textId="7D810D0E" w:rsidR="0061027A" w:rsidRPr="004B73AB" w:rsidRDefault="00896306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 (67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3A19004" w14:textId="35EC58AD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5 (63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1EC77C" w14:textId="17301DC4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61027A" w:rsidRPr="00670179" w14:paraId="74C9B22E" w14:textId="77777777" w:rsidTr="00A91735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  <w:hideMark/>
          </w:tcPr>
          <w:p w14:paraId="79903D6F" w14:textId="4C8E7752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epression/ Psychiatric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5CF847" w14:textId="67904695" w:rsidR="0061027A" w:rsidRPr="004B73AB" w:rsidRDefault="00896306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 (60.9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0EAD9A5B" w14:textId="50CD4D5A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 (60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075160" w14:textId="4EAA76D7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</w:tr>
      <w:tr w:rsidR="0061027A" w:rsidRPr="00670179" w14:paraId="676D8789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B71E311" w14:textId="3889DC97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ognitive Dysfun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5C06027" w14:textId="7C79D2DA" w:rsidR="0061027A" w:rsidRPr="004B73AB" w:rsidRDefault="00896306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26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0359142" w14:textId="04D7B391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 (18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21269B2" w14:textId="7C9DF57C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1027A" w:rsidRPr="00670179" w14:paraId="29D35933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B455C8C" w14:textId="05A34CCC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abete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A1AB4F0" w14:textId="3EBF6B38" w:rsidR="0061027A" w:rsidRPr="004B73AB" w:rsidRDefault="00896306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 (53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D9C3733" w14:textId="5BAEFBB4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 (54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CFE7B77" w14:textId="3D788691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</w:tr>
      <w:tr w:rsidR="0061027A" w:rsidRPr="00670179" w14:paraId="034A9DE9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FF5839C" w14:textId="30178A16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Endocrine-</w:t>
            </w:r>
            <w:r w:rsidR="00773DC1" w:rsidRPr="00C329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3295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yroid Disease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18AFBDE" w14:textId="341C9828" w:rsidR="0061027A" w:rsidRPr="004B73AB" w:rsidRDefault="00896306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 (33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BED48C5" w14:textId="1FC6B15F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 (38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90D6E3B" w14:textId="0251B4BA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91</w:t>
            </w:r>
          </w:p>
        </w:tc>
      </w:tr>
      <w:tr w:rsidR="0061027A" w:rsidRPr="00670179" w14:paraId="669294CE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63913B0" w14:textId="7C4F4D87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ypogonadism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1159D3D" w14:textId="4805FADE" w:rsidR="0061027A" w:rsidRPr="004B73AB" w:rsidRDefault="00896306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0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53E2B30" w14:textId="248F5784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 (11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D0BBE5C" w14:textId="0DFB41A9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61027A" w:rsidRPr="00670179" w14:paraId="795D16E9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283EBB1" w14:textId="40EA1B44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Venous Thromboembolism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048C111" w14:textId="12EC725C" w:rsidR="0061027A" w:rsidRPr="004B73AB" w:rsidRDefault="00896306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18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2237561" w14:textId="1B58B4E0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 (15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5AD9AA" w14:textId="3905EDD3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61027A" w:rsidRPr="00670179" w14:paraId="55AB68A8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9E5940D" w14:textId="7024C8E8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iver Disea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0CE5BCD" w14:textId="398C9832" w:rsidR="0061027A" w:rsidRPr="004B73AB" w:rsidRDefault="00896306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 (31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7A4C0DB" w14:textId="4F005BF8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 (27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87754A" w14:textId="1161DB9A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61027A" w:rsidRPr="00670179" w14:paraId="67AB4C93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3581062" w14:textId="42C19F05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Sleep Apne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D3E232C" w14:textId="61B77E9E" w:rsidR="0061027A" w:rsidRPr="004B73AB" w:rsidRDefault="00896306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 (38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3D82EF8" w14:textId="5BD51481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 (44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78EADB8" w14:textId="63C82081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</w:tr>
      <w:tr w:rsidR="0061027A" w:rsidRPr="00670179" w14:paraId="226B56DE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A504B28" w14:textId="7DA8ED9B" w:rsidR="0061027A" w:rsidRPr="00C3295C" w:rsidRDefault="0061027A" w:rsidP="00D539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ung Disease/ COPD</w:t>
            </w:r>
            <w:r w:rsidRPr="00C3295C" w:rsidDel="002426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11A3871" w14:textId="66EE2493" w:rsidR="0061027A" w:rsidRPr="004B73AB" w:rsidRDefault="00896306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 (63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5F43A5D" w14:textId="1C789792" w:rsidR="0061027A" w:rsidRPr="004B73AB" w:rsidRDefault="00AA6EB2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 (57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56FF088" w14:textId="097B24CF" w:rsidR="0061027A" w:rsidRPr="00670179" w:rsidRDefault="00572D9C" w:rsidP="00D539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</w:tr>
      <w:tr w:rsidR="009F7C3C" w:rsidRPr="00670179" w14:paraId="09CD69CE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3690978" w14:textId="08110149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hronic Oxygen Us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F9D431F" w14:textId="0F6B0BCA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19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F24BFEB" w14:textId="18AFF5B0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 (14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FE39B65" w14:textId="31712858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</w:tr>
      <w:tr w:rsidR="009F7C3C" w:rsidRPr="00670179" w14:paraId="293148B9" w14:textId="77777777" w:rsidTr="008920AB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06A9B2" w14:textId="46EB7649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son</w:t>
            </w:r>
            <w:proofErr w:type="spellEnd"/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orbidity Index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0CABD1" w14:textId="23BB4CAF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 ± 2.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2842AC" w14:textId="4BB904CB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± 2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2A0D8" w14:textId="71B2BA3C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59D1F643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280FFA" w14:textId="65783A93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ospitalization 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5B6D02" w14:textId="77777777" w:rsidR="009F7C3C" w:rsidRPr="004B73AB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71C1E3" w14:textId="77777777" w:rsidR="009F7C3C" w:rsidRPr="004B73AB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837FFE" w14:textId="44EF51F5" w:rsidR="009F7C3C" w:rsidRPr="00670179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7C3C" w:rsidRPr="00670179" w14:paraId="02444819" w14:textId="77777777" w:rsidTr="008920AB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264293" w14:textId="30132332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cute HF on Presentation</w:t>
            </w:r>
            <w:r w:rsidRPr="00C3295C">
              <w:rPr>
                <w:rFonts w:ascii="Times New Roman" w:hAnsi="Times New Roman" w:cs="Times New Roman"/>
                <w:sz w:val="24"/>
                <w:szCs w:val="24"/>
              </w:rPr>
              <w:endnoteReference w:id="3"/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721714" w14:textId="5FADA4D2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 (65.6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EC287D" w14:textId="2D64C2FA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3 (50.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DA3587" w14:textId="6E0EC2AF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36F82D3F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6E141A7" w14:textId="56C183A0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 of Stay (days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CF293C2" w14:textId="538146C2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 ± 18.9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11B4514" w14:textId="7186192F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 ± 7.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E35F4AC" w14:textId="02A8DE75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613183E4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0958ECF" w14:textId="4A0CC52D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servation Statu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CE5231F" w14:textId="39DD5119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D810DF1" w14:textId="367DB261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 (9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009A6F" w14:textId="51F3F143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273C72C2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CF1FD3F" w14:textId="71A9969E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tensive Care Unit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2D5DCF8" w14:textId="678ADB29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 (31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18B02F6" w14:textId="29807606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 (18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FD94A5" w14:textId="6F05CFBC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206A536D" w14:textId="77777777" w:rsidTr="008920AB">
        <w:trPr>
          <w:trHeight w:val="135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6D79AC" w14:textId="08047F57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scharge Med Reconciliat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77FF56" w14:textId="77AECF94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12.1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8B3D17" w14:textId="5A910109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 (11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373B3" w14:textId="4C078415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9F7C3C" w:rsidRPr="00670179" w14:paraId="55950E9F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16A752" w14:textId="77777777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Laboratory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4FE86C" w14:textId="77777777" w:rsidR="009F7C3C" w:rsidRPr="004B73AB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944742" w14:textId="77777777" w:rsidR="009F7C3C" w:rsidRPr="004B73AB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2F6727" w14:textId="7DDF002D" w:rsidR="009F7C3C" w:rsidRPr="00670179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69E2" w:rsidRPr="00670179" w14:paraId="096E5FCA" w14:textId="77777777" w:rsidTr="008920AB">
        <w:trPr>
          <w:trHeight w:val="13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5EC03A" w14:textId="4D427A6A" w:rsidR="00AE69E2" w:rsidRPr="00C3295C" w:rsidRDefault="00AE69E2" w:rsidP="00AE69E2">
            <w:pPr>
              <w:spacing w:after="0" w:line="240" w:lineRule="auto"/>
              <w:rPr>
                <w:rFonts w:ascii="Apple Color Emoji" w:eastAsia="Times New Roman" w:hAnsi="Apple Color Emoji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lbumin (g/dL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2A35B6" w14:textId="64EF6200" w:rsidR="00AE69E2" w:rsidRPr="004B73AB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(3.1, 3.9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5B447C" w14:textId="747AC150" w:rsidR="00AE69E2" w:rsidRPr="004B73AB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3.3, 4.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5F19D3" w14:textId="5762FE8E" w:rsidR="00AE69E2" w:rsidRPr="00670179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E69E2" w:rsidRPr="00670179" w14:paraId="718C7BAE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A821FBF" w14:textId="06A731A2" w:rsidR="00AE69E2" w:rsidRPr="00C3295C" w:rsidRDefault="00AE69E2" w:rsidP="00AE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arbonate (mmol/L</w:t>
            </w: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01BF1EB" w14:textId="3A167137" w:rsidR="00AE69E2" w:rsidRPr="004B73AB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 (22.0, 28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B1CA628" w14:textId="0EF801B7" w:rsidR="00AE69E2" w:rsidRPr="004B73AB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 (22.7, 28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51F0194" w14:textId="2FE790F0" w:rsidR="00AE69E2" w:rsidRPr="00785698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56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60</w:t>
            </w:r>
          </w:p>
        </w:tc>
      </w:tr>
      <w:tr w:rsidR="00AE69E2" w:rsidRPr="00670179" w14:paraId="5B682C3A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4A2F054" w14:textId="44A2E69A" w:rsidR="00AE69E2" w:rsidRPr="00C3295C" w:rsidRDefault="00AE69E2" w:rsidP="00AE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 (mg/d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BAE96DC" w14:textId="066CEDD3" w:rsidR="00AE69E2" w:rsidRPr="004B73AB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 (16.8, 37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3DE3011" w14:textId="5988AF21" w:rsidR="00AE69E2" w:rsidRPr="004B73AB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 (14.0, 27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E6D438" w14:textId="231FFCF9" w:rsidR="00AE69E2" w:rsidRPr="00670179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E69E2" w:rsidRPr="00670179" w14:paraId="256B92FF" w14:textId="77777777" w:rsidTr="008920AB">
        <w:trPr>
          <w:trHeight w:val="13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680B620" w14:textId="5142F0B9" w:rsidR="00AE69E2" w:rsidRPr="00C3295C" w:rsidRDefault="00AE69E2" w:rsidP="00AE69E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 (mg/d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A2D8102" w14:textId="5FB369DC" w:rsidR="00AE69E2" w:rsidRPr="004B73AB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8, 1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EBAF2EE" w14:textId="3BA9B54D" w:rsidR="00AE69E2" w:rsidRPr="004B73AB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8, 1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506800F" w14:textId="132A6EA7" w:rsidR="00AE69E2" w:rsidRPr="00670179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AE69E2" w:rsidRPr="00670179" w14:paraId="3DCA05A4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84E72A9" w14:textId="0A473F9F" w:rsidR="00AE69E2" w:rsidRPr="00C3295C" w:rsidRDefault="00AE69E2" w:rsidP="00AE6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emoglobin (g/d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22701A2" w14:textId="3C6F812B" w:rsidR="00AE69E2" w:rsidRPr="004B73AB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 (9.0, 11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D765408" w14:textId="537943A0" w:rsidR="00AE69E2" w:rsidRPr="004B73AB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(9.8, 12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F8288E2" w14:textId="48DCD26F" w:rsidR="00AE69E2" w:rsidRPr="00670179" w:rsidRDefault="00AE69E2" w:rsidP="00AE69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5879B8" w:rsidRPr="00670179" w14:paraId="016CCFE1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970931B" w14:textId="41855661" w:rsidR="005879B8" w:rsidRPr="00C3295C" w:rsidRDefault="005879B8" w:rsidP="00587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 pro-BNP (pg/m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290AC3D" w14:textId="746E2878" w:rsidR="005879B8" w:rsidRPr="004B73AB" w:rsidRDefault="005879B8" w:rsidP="00587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 (311, 108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32C7ECB" w14:textId="21052547" w:rsidR="005879B8" w:rsidRPr="004B73AB" w:rsidRDefault="005879B8" w:rsidP="00587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 (213, 78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D091B66" w14:textId="7621BE4C" w:rsidR="005879B8" w:rsidRPr="00670179" w:rsidRDefault="005879B8" w:rsidP="005879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2D2AE2" w:rsidRPr="00670179" w14:paraId="6B59BA69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4689D9F" w14:textId="6C514368" w:rsidR="002D2AE2" w:rsidRPr="00C3295C" w:rsidRDefault="002D2AE2" w:rsidP="002D2A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ium (mmol/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E7040C5" w14:textId="0C6A6B07" w:rsidR="002D2AE2" w:rsidRPr="004B73AB" w:rsidRDefault="002D2AE2" w:rsidP="002D2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136, 14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371B762" w14:textId="1F920F0F" w:rsidR="002D2AE2" w:rsidRPr="004B73AB" w:rsidRDefault="002D2AE2" w:rsidP="002D2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 (137, 14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C950125" w14:textId="2004B648" w:rsidR="002D2AE2" w:rsidRPr="00670179" w:rsidRDefault="002D2AE2" w:rsidP="002D2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4A647BBA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48DFC1D" w14:textId="0BEB5F6C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ponin T (ng/mL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8B795C4" w14:textId="182D6C32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3 (0.02, 0.0</w:t>
            </w:r>
            <w:r w:rsidR="00D86D43"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5F93434" w14:textId="09327DBD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3 (0.0</w:t>
            </w:r>
            <w:r w:rsidR="00D86D43"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0.03) 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4548AFA" w14:textId="3CADB649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45007AC5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1CF47F" w14:textId="720BA28A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itals 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0A3C28" w14:textId="77777777" w:rsidR="009F7C3C" w:rsidRPr="004B73AB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B2759E" w14:textId="77777777" w:rsidR="009F7C3C" w:rsidRPr="004B73AB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EAA675" w14:textId="5807E65A" w:rsidR="009F7C3C" w:rsidRPr="00670179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cyan"/>
              </w:rPr>
            </w:pPr>
          </w:p>
        </w:tc>
      </w:tr>
      <w:tr w:rsidR="00DE3858" w:rsidRPr="00670179" w14:paraId="116E9F98" w14:textId="77777777" w:rsidTr="008920AB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41C2BB" w14:textId="13B2C566" w:rsidR="00DE3858" w:rsidRPr="00C3295C" w:rsidRDefault="00DE3858" w:rsidP="00DE3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ody Mass Index (kg/m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7ADAD3" w14:textId="68023F95" w:rsidR="00DE3858" w:rsidRPr="004B73AB" w:rsidRDefault="00DE3858" w:rsidP="00DE3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 (23.4, 34.2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299358" w14:textId="07F871B4" w:rsidR="00DE3858" w:rsidRPr="004B73AB" w:rsidRDefault="00DE3858" w:rsidP="00DE3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 (25.1, 36.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063D68" w14:textId="095AC51C" w:rsidR="00DE3858" w:rsidRPr="00670179" w:rsidRDefault="00DE3858" w:rsidP="00DE3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39D658CB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B95F849" w14:textId="09B6212C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ight (kg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36A76E8" w14:textId="77777777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66068A3" w14:textId="77777777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B9B248E" w14:textId="77777777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E4487" w:rsidRPr="00670179" w14:paraId="07CAAA9A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A25E0B0" w14:textId="70812E7B" w:rsidR="006E4487" w:rsidRPr="00C3295C" w:rsidRDefault="006E4487" w:rsidP="006E4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ight Gain at Presentatio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A47CA18" w14:textId="4463DFE6" w:rsidR="006E4487" w:rsidRPr="004B73AB" w:rsidRDefault="006E4487" w:rsidP="006E4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-4.1, 2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F20C68C" w14:textId="50009CA1" w:rsidR="006E4487" w:rsidRPr="004B73AB" w:rsidRDefault="006E4487" w:rsidP="006E4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-2.7, 2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76DBBCE" w14:textId="41441841" w:rsidR="006E4487" w:rsidRPr="00670179" w:rsidRDefault="006E4487" w:rsidP="006E4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</w:tr>
      <w:tr w:rsidR="006E4487" w:rsidRPr="00670179" w14:paraId="17D85F3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C30619D" w14:textId="598F709C" w:rsidR="006E4487" w:rsidRPr="00C3295C" w:rsidRDefault="006E4487" w:rsidP="006E4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Weight Loss Over Hospitaliza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A93FA33" w14:textId="1F5B72E2" w:rsidR="006E4487" w:rsidRPr="004B73AB" w:rsidRDefault="006E4487" w:rsidP="006E4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-2.4, 2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9F26B6A" w14:textId="1858A299" w:rsidR="006E4487" w:rsidRPr="004B73AB" w:rsidRDefault="006E4487" w:rsidP="006E4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 (-0.6, 1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40FA921" w14:textId="1B122BFB" w:rsidR="006E4487" w:rsidRPr="00670179" w:rsidRDefault="006E4487" w:rsidP="006E4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6E4487" w:rsidRPr="00670179" w14:paraId="31C40BA7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282CC76" w14:textId="2B0FCBC3" w:rsidR="006E4487" w:rsidRPr="00C3295C" w:rsidRDefault="006E4487" w:rsidP="006E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Weight Loss from Maximum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EEA8755" w14:textId="2F61FA3B" w:rsidR="006E4487" w:rsidRPr="004B73AB" w:rsidRDefault="006E4487" w:rsidP="006E44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0.0, 6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656B81F" w14:textId="36F2264E" w:rsidR="006E4487" w:rsidRPr="004B73AB" w:rsidRDefault="006E4487" w:rsidP="006E448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(0.0, 4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7E25AD9" w14:textId="1808C505" w:rsidR="006E4487" w:rsidRPr="00670179" w:rsidRDefault="006E4487" w:rsidP="006E44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11DA48FD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7FD9DD7" w14:textId="3FEFE3DD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lood Pressure (mmHg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AB3518F" w14:textId="77777777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C4CC593" w14:textId="77777777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8445E17" w14:textId="77777777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86D43" w:rsidRPr="00670179" w14:paraId="7F02CA20" w14:textId="77777777" w:rsidTr="00546B78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227190EF" w14:textId="14A63448" w:rsidR="00D86D43" w:rsidRPr="00C3295C" w:rsidRDefault="00D86D43" w:rsidP="00D86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stolic BP- Admission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47C409C" w14:textId="0E462209" w:rsidR="00D86D43" w:rsidRPr="004B73AB" w:rsidRDefault="00D86D43" w:rsidP="00D8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116, 149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D89B211" w14:textId="6B253D6C" w:rsidR="00D86D43" w:rsidRPr="004B73AB" w:rsidRDefault="00D86D43" w:rsidP="00D8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 (120, 15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810752" w14:textId="0C1237AD" w:rsidR="00D86D43" w:rsidRPr="00670179" w:rsidRDefault="00D86D43" w:rsidP="00D8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</w:tr>
      <w:tr w:rsidR="008F167A" w:rsidRPr="00670179" w14:paraId="65C83968" w14:textId="77777777" w:rsidTr="00546B78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0EDB318B" w14:textId="3673968C" w:rsidR="008F167A" w:rsidRPr="00C3295C" w:rsidRDefault="008F167A" w:rsidP="008F1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P- Discharge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E995024" w14:textId="4C39B6BD" w:rsidR="008F167A" w:rsidRPr="004B73AB" w:rsidRDefault="008F167A" w:rsidP="008F1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 (110, 141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A6C9113" w14:textId="7BD07BC1" w:rsidR="008F167A" w:rsidRPr="004B73AB" w:rsidRDefault="008F167A" w:rsidP="008F1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 (116, 14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06466B" w14:textId="2710DA4F" w:rsidR="008F167A" w:rsidRPr="00670179" w:rsidRDefault="008F167A" w:rsidP="008F1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B86FD9" w:rsidRPr="00670179" w14:paraId="16AE8489" w14:textId="77777777" w:rsidTr="00546B78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443B261F" w14:textId="237797C8" w:rsidR="00B86FD9" w:rsidRPr="00C3295C" w:rsidRDefault="00B86FD9" w:rsidP="00B86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stolic BP- Admission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F0A0409" w14:textId="201A39FE" w:rsidR="00B86FD9" w:rsidRPr="004B73AB" w:rsidRDefault="00B86FD9" w:rsidP="00B86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 (60, 79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A1CFF57" w14:textId="2A7B3ADC" w:rsidR="00B86FD9" w:rsidRPr="004B73AB" w:rsidRDefault="00B86FD9" w:rsidP="00B86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62, 8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57C900A" w14:textId="613FF379" w:rsidR="00B86FD9" w:rsidRPr="00670179" w:rsidRDefault="00B86FD9" w:rsidP="00B86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8</w:t>
            </w:r>
          </w:p>
        </w:tc>
      </w:tr>
      <w:tr w:rsidR="00136E3F" w:rsidRPr="00670179" w14:paraId="4400D857" w14:textId="77777777" w:rsidTr="00546B78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646BF33B" w14:textId="6EF159CC" w:rsidR="00136E3F" w:rsidRPr="00C3295C" w:rsidRDefault="00136E3F" w:rsidP="00136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stolic BP- Discharge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3EB75A6" w14:textId="42FA23B5" w:rsidR="00136E3F" w:rsidRPr="004B73AB" w:rsidRDefault="00136E3F" w:rsidP="00136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 (58, 75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088DE20" w14:textId="6CFF69D6" w:rsidR="00136E3F" w:rsidRPr="004B73AB" w:rsidRDefault="00136E3F" w:rsidP="00136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62, 7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BE2E3E" w14:textId="52D8A184" w:rsidR="00136E3F" w:rsidRPr="00670179" w:rsidRDefault="00136E3F" w:rsidP="00136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136E3F" w:rsidRPr="00670179" w14:paraId="7858053C" w14:textId="77777777" w:rsidTr="00546B78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76651F1D" w14:textId="4E876C97" w:rsidR="00136E3F" w:rsidRPr="00C3295C" w:rsidRDefault="00136E3F" w:rsidP="00136E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se Pressure- Admission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1BD342F" w14:textId="7CB137D3" w:rsidR="00136E3F" w:rsidRPr="004B73AB" w:rsidRDefault="00136E3F" w:rsidP="00136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49, 77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485D5C91" w14:textId="429C9FAE" w:rsidR="00136E3F" w:rsidRPr="004B73AB" w:rsidRDefault="00136E3F" w:rsidP="00136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51, 7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0B4EF95" w14:textId="2292CF1B" w:rsidR="00136E3F" w:rsidRPr="00670179" w:rsidRDefault="00136E3F" w:rsidP="00136E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</w:tr>
      <w:tr w:rsidR="009E0B34" w:rsidRPr="00670179" w14:paraId="20A4F105" w14:textId="77777777" w:rsidTr="00546B78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center"/>
          </w:tcPr>
          <w:p w14:paraId="3900AA3C" w14:textId="77777777" w:rsidR="009E0B34" w:rsidRPr="00C3295C" w:rsidRDefault="009E0B34" w:rsidP="009E0B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lse Pressure- Discharge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5229298" w14:textId="4BD98AC9" w:rsidR="009E0B34" w:rsidRPr="004B73AB" w:rsidRDefault="009E0B34" w:rsidP="009E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46, 70)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0E8B493" w14:textId="391BD7BB" w:rsidR="009E0B34" w:rsidRPr="004B73AB" w:rsidRDefault="009E0B34" w:rsidP="009E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49, 7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64307C" w14:textId="5BFBE43B" w:rsidR="009E0B34" w:rsidRPr="00670179" w:rsidRDefault="009E0B34" w:rsidP="009E0B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9</w:t>
            </w:r>
          </w:p>
        </w:tc>
      </w:tr>
      <w:tr w:rsidR="00506B3E" w:rsidRPr="00670179" w14:paraId="79EFE2DD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2B51F76" w14:textId="647B1E61" w:rsidR="00506B3E" w:rsidRPr="00C3295C" w:rsidRDefault="00506B3E" w:rsidP="00506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P- Admission (mmHg)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C0B1113" w14:textId="7AF8B4F8" w:rsidR="00506B3E" w:rsidRPr="004B73AB" w:rsidRDefault="00506B3E" w:rsidP="00506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(80, 10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F9AF70A" w14:textId="6E92D17B" w:rsidR="00506B3E" w:rsidRPr="004B73AB" w:rsidRDefault="00506B3E" w:rsidP="00506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 (83, 10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704459F" w14:textId="59D05417" w:rsidR="00506B3E" w:rsidRPr="00670179" w:rsidRDefault="00506B3E" w:rsidP="00506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3</w:t>
            </w:r>
          </w:p>
        </w:tc>
      </w:tr>
      <w:tr w:rsidR="00506B3E" w:rsidRPr="00670179" w14:paraId="74C734BD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FE59E39" w14:textId="62CAD7DF" w:rsidR="00506B3E" w:rsidRPr="00C3295C" w:rsidRDefault="00506B3E" w:rsidP="00506B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 MAP- Discharge (mmHg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84582C4" w14:textId="144FEA8C" w:rsidR="00506B3E" w:rsidRPr="004B73AB" w:rsidRDefault="00506B3E" w:rsidP="00506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 (76, 9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DB67E5C" w14:textId="651D28C9" w:rsidR="00506B3E" w:rsidRPr="004B73AB" w:rsidRDefault="00506B3E" w:rsidP="00506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 (82, 9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D1A4B49" w14:textId="220516ED" w:rsidR="00506B3E" w:rsidRPr="00670179" w:rsidRDefault="00506B3E" w:rsidP="00506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6504EEB8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8B74096" w14:textId="6865D6DD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rt Rate- Admission (mmHg)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18677BE" w14:textId="0E4317B3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 (73, 10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EAC792E" w14:textId="3880F520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70, 9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9B1CCA6" w14:textId="7F549E5A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17FE0C4B" w14:textId="77777777" w:rsidTr="0017326C">
        <w:trPr>
          <w:trHeight w:val="105"/>
          <w:jc w:val="center"/>
        </w:trPr>
        <w:tc>
          <w:tcPr>
            <w:tcW w:w="386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C974FCD" w14:textId="7F88FFF7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eart Rate- Discharge (mmHg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06D343" w14:textId="69D6CF8B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 (70, 9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E39332" w14:textId="1851EA28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 (67, 83)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2C78C" w14:textId="42D98699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04EAF9AE" w14:textId="77777777" w:rsidTr="0017326C">
        <w:trPr>
          <w:trHeight w:val="360"/>
          <w:jc w:val="center"/>
        </w:trPr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087E87" w14:textId="79977244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dications </w:t>
            </w:r>
          </w:p>
        </w:tc>
      </w:tr>
      <w:tr w:rsidR="009F7C3C" w:rsidRPr="00670179" w14:paraId="6663D3EB" w14:textId="77777777" w:rsidTr="008920AB">
        <w:trPr>
          <w:trHeight w:val="105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D046B7" w14:textId="3498AB8D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spirin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79604F" w14:textId="44722DEA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 (68.3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709B08" w14:textId="64A111E9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9 (69.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F83DB2" w14:textId="3B60A379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9F7C3C" w:rsidRPr="00670179" w14:paraId="158D8C92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3719639" w14:textId="502158F8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CE-I/ ARB/ ARNI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B8EA54B" w14:textId="66BE858C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 (50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A6816B2" w14:textId="2209BB45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 (59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3B8C98" w14:textId="4AE89C1A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9F7C3C" w:rsidRPr="00670179" w14:paraId="4E821CD7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8E629D9" w14:textId="2A1B6F0B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ldosterone Antagonist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A5C8373" w14:textId="114E6DFC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5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A2B79F8" w14:textId="350E63F1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6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0F2D27F" w14:textId="5E4BBAF0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723</w:t>
            </w:r>
          </w:p>
        </w:tc>
      </w:tr>
      <w:tr w:rsidR="009F7C3C" w:rsidRPr="00670179" w14:paraId="298F7E96" w14:textId="77777777" w:rsidTr="008920AB">
        <w:trPr>
          <w:trHeight w:val="31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ECD01FE" w14:textId="1743D259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 Blocke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1E26202" w14:textId="0160155D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 (82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4D6D878" w14:textId="0001E37D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0 (75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13B433F" w14:textId="2343ACA7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9F7C3C" w:rsidRPr="00670179" w14:paraId="32BB1C47" w14:textId="77777777" w:rsidTr="008920AB">
        <w:trPr>
          <w:trHeight w:val="31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BAFC7B7" w14:textId="2C9556E1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arrhythmic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BFEEBA4" w14:textId="3A8297F2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 (17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DA2ADFF" w14:textId="16BFE06E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 (10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4F9EB0C" w14:textId="764346ED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4CEC7D84" w14:textId="77777777" w:rsidTr="008920AB">
        <w:trPr>
          <w:trHeight w:val="105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9E9EBC1" w14:textId="4BCFE653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coagula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D7C6E09" w14:textId="1574118C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26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9962D74" w14:textId="05AEE072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 (23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15AA158" w14:textId="0FC57E70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</w:tr>
      <w:tr w:rsidR="009F7C3C" w:rsidRPr="00670179" w14:paraId="5FD3FAE4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EEAED07" w14:textId="13AD57D0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-Channel Blocker (CCB), any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A4E9D8D" w14:textId="6E0E802F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 (35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4FEED22" w14:textId="6AE597DA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 (38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DC130F" w14:textId="26E18ABF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</w:t>
            </w:r>
          </w:p>
        </w:tc>
      </w:tr>
      <w:tr w:rsidR="009F7C3C" w:rsidRPr="00670179" w14:paraId="75BE993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CA30BE3" w14:textId="562F97FB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CB, non-dihydropyridi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D028FDD" w14:textId="007BC565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 (25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6560248" w14:textId="0035D77D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 (15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CA23455" w14:textId="35947649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79E73E8F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6256043" w14:textId="1F4CCF2F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gox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13EA3DB" w14:textId="67C512B8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8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B210E89" w14:textId="1EB07BA7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3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E37488F" w14:textId="4A311FC5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191604D7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54AE353" w14:textId="6F06FD21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uretic- Metolazo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55EC221" w14:textId="6BCA8AC4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10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F4A5B68" w14:textId="7B3EA3D6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4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2A18271" w14:textId="7BA144C2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06A4605D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E14B535" w14:textId="047F27FB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uretic- Loop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456AEF1" w14:textId="03C23234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 (60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C82370E" w14:textId="7D0B1837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 (49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A86F651" w14:textId="0690A991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057A1D6C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105BC590" w14:textId="2943EE72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uretic- Thiazid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FA92A81" w14:textId="5D778CF0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14.2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7D04A27" w14:textId="7C232E7F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 (17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CB98D9A" w14:textId="234A93F5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</w:tr>
      <w:tr w:rsidR="009F7C3C" w:rsidRPr="00670179" w14:paraId="546DED9A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810E64E" w14:textId="70EB4197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sor or Inotrop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0B48635" w14:textId="0CB19F25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 (32.6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388D8BAD" w14:textId="38737CB4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 (18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9343F52" w14:textId="7F1AEFD2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2123AF43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905C5A8" w14:textId="0A070376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F625D1E" w14:textId="7392E829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13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B9B0E8F" w14:textId="7FB53220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 (11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68A4271" w14:textId="067B2643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9F7C3C" w:rsidRPr="00670179" w14:paraId="1F6074E8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9EF7E77" w14:textId="111245AE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Hydralazin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FE3605F" w14:textId="7FFA7265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 (34.4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0F4E4F8" w14:textId="0783A200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 (31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00CA60" w14:textId="524E6B6A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</w:tr>
      <w:tr w:rsidR="009F7C3C" w:rsidRPr="00670179" w14:paraId="51BFF409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72B0A47A" w14:textId="4A10D379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8D0D66E" w14:textId="11A31728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 (58.7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EBF38AB" w14:textId="0476280A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4 (60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EDB183" w14:textId="655EF15B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</w:t>
            </w:r>
          </w:p>
        </w:tc>
      </w:tr>
      <w:tr w:rsidR="009F7C3C" w:rsidRPr="00670179" w14:paraId="452CA130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083F01D" w14:textId="56FED83E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nsul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DDE4AED" w14:textId="40A4B555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 (53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3ED3F56" w14:textId="3C5812B1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 (45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FA3ACE4" w14:textId="60490735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9F7C3C" w:rsidRPr="00670179" w14:paraId="7AAB89AA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81FAD01" w14:textId="72EF1D46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formi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231DF66" w14:textId="6BA246BC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4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E543867" w14:textId="070BE63C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 (8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00493EB" w14:textId="33BA963D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9F7C3C" w:rsidRPr="00670179" w14:paraId="70D48C88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2294C7B" w14:textId="235BC5F1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ny Estroge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BF64E87" w14:textId="74EA6219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1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32F6123" w14:textId="2EA33349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1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AE8295" w14:textId="351D2C7C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9F7C3C" w:rsidRPr="00670179" w14:paraId="756CAB63" w14:textId="77777777" w:rsidTr="008920AB">
        <w:trPr>
          <w:trHeight w:val="302"/>
          <w:jc w:val="center"/>
        </w:trPr>
        <w:tc>
          <w:tcPr>
            <w:tcW w:w="3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EDF75" w14:textId="7DFB1503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ID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3150B" w14:textId="398D31F5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11.5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1B100D" w14:textId="23B911FE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 (17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43A063" w14:textId="492167A9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9F7C3C" w:rsidRPr="00670179" w14:paraId="0B6C7F0B" w14:textId="77777777" w:rsidTr="008920AB">
        <w:trPr>
          <w:trHeight w:val="360"/>
          <w:jc w:val="center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3A05E4" w14:textId="77777777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chocardiographic Finding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01419C" w14:textId="77777777" w:rsidR="009F7C3C" w:rsidRPr="004B73AB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3ED2B6" w14:textId="77777777" w:rsidR="009F7C3C" w:rsidRPr="004B73AB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BA2D67" w14:textId="543C4543" w:rsidR="009F7C3C" w:rsidRPr="00670179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F7C3C" w:rsidRPr="00670179" w14:paraId="2F1BC28E" w14:textId="77777777" w:rsidTr="008920AB">
        <w:trPr>
          <w:trHeight w:val="300"/>
          <w:jc w:val="center"/>
        </w:trPr>
        <w:tc>
          <w:tcPr>
            <w:tcW w:w="3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CEA1EC" w14:textId="2433F411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38410111"/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lated LV 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DF149C" w14:textId="64440C1B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4.7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269331" w14:textId="00E1E41C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3.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E99592" w14:textId="5202CBA3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</w:tr>
      <w:bookmarkEnd w:id="0"/>
      <w:tr w:rsidR="009F7C3C" w:rsidRPr="00670179" w14:paraId="2231F952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2DE454C" w14:textId="3C6A4D3E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V Diastolic Dysfunctio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1669855" w14:textId="4A15269B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 (77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7EE9EC4" w14:textId="6FF218CA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4 (71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84D8D4A" w14:textId="0B6995D8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9F7C3C" w:rsidRPr="00670179" w14:paraId="0E165FEE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D2C4FDB" w14:textId="3C1CDEFB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LV Ejection Fra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8005721" w14:textId="42C76B6F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8±5.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01B6D46" w14:textId="23530AC8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9±5.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73BD991" w14:textId="45AB31A0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</w:tr>
      <w:tr w:rsidR="009F7C3C" w:rsidRPr="00670179" w14:paraId="612BC8A7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5E3DA7B9" w14:textId="2444CB0C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lated LA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E583ABF" w14:textId="18BA5066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 (53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19D2A9B9" w14:textId="4628CB41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 (48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1C5ED42" w14:textId="6200D3FE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4</w:t>
            </w:r>
          </w:p>
        </w:tc>
      </w:tr>
      <w:tr w:rsidR="009F7C3C" w:rsidRPr="00670179" w14:paraId="74DC4918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78E9A18" w14:textId="20302F04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</w:t>
            </w: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lated RV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A2FBBF9" w14:textId="66998600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 (19.1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44B066B" w14:textId="1B9C0A1E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(11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D41EADF" w14:textId="6CA642FA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03983D85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B43A8CA" w14:textId="191DC6D7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V Dysfunct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EC37DF5" w14:textId="35852084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13.0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CC3DFC4" w14:textId="0D0BFECF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 (7.8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16C5226" w14:textId="076596CE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9F7C3C" w:rsidRPr="00670179" w14:paraId="26914ECF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27CD643" w14:textId="6530BAF1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ulmonary Hypertension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1811EE8A" w14:textId="4F3D30DC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 (42.9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2F8CF96" w14:textId="13237AB2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 (31.2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405F36" w14:textId="5F57175A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4CF9BB47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F89262B" w14:textId="1101A7CC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Dilated Inferior Vena Cav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794786E" w14:textId="43B470FB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0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5DCE495" w14:textId="08D5C4FC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 (5.5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3A130E" w14:textId="1F94803A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2149A0F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23927FAA" w14:textId="5FB19C62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ericardial Effusion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EBA824B" w14:textId="6FDAB715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6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4257E44" w14:textId="0785CAC2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4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3D69DCD5" w14:textId="602F9A3A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517631" w:rsidRPr="00670179" w14:paraId="581D169F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4905713F" w14:textId="18237EE1" w:rsidR="00517631" w:rsidRPr="00C3295C" w:rsidRDefault="00517631" w:rsidP="005176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E/A ratio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0D66B0E" w14:textId="6C569A2F" w:rsidR="00517631" w:rsidRPr="004B73AB" w:rsidDel="004D1E5B" w:rsidRDefault="00517631" w:rsidP="00517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8, 1.5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CD5EAE0" w14:textId="4ED813F4" w:rsidR="00517631" w:rsidRPr="004B73AB" w:rsidRDefault="00517631" w:rsidP="00517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8, 1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5A077B4" w14:textId="209B5A2A" w:rsidR="00517631" w:rsidRPr="00670179" w:rsidRDefault="00517631" w:rsidP="005176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9F7C3C" w:rsidRPr="00670179" w14:paraId="55ACC50B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381103D6" w14:textId="48AF28FB" w:rsidR="009F7C3C" w:rsidRPr="00C3295C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 Indeterminate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FCCECA0" w14:textId="6D0046AF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21.3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39EA5B1" w14:textId="3EA4A47B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 (14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84762F9" w14:textId="77777777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E3858" w:rsidRPr="00670179" w14:paraId="4344EDB4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BB4D385" w14:textId="46750082" w:rsidR="00DE3858" w:rsidRPr="00C3295C" w:rsidRDefault="00DE3858" w:rsidP="00DE3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29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E/e' ratio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33233C48" w14:textId="113F49F8" w:rsidR="00DE3858" w:rsidRPr="004B73AB" w:rsidDel="004D1E5B" w:rsidRDefault="00DE3858" w:rsidP="00DE3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 (11.1, 19.8)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69CC5B03" w14:textId="1F8ED699" w:rsidR="00DE3858" w:rsidRPr="004B73AB" w:rsidRDefault="00DE3858" w:rsidP="00DE3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 (10.6, 18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FCC7F85" w14:textId="2F6DC13F" w:rsidR="00DE3858" w:rsidRPr="00670179" w:rsidRDefault="00DE3858" w:rsidP="00DE3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9F7C3C" w:rsidRPr="00670179" w14:paraId="0E0A0AC6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D7FAE20" w14:textId="0DDEDAAA" w:rsidR="009F7C3C" w:rsidRPr="00670179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Peak E Wave, cm/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647F251" w14:textId="1F4560FE" w:rsidR="009F7C3C" w:rsidRPr="004B73AB" w:rsidDel="004D1E5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4 ± 34.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127EE76" w14:textId="6E65A612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 ± 31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3F3E0F6" w14:textId="211E77DA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9F7C3C" w:rsidRPr="00670179" w14:paraId="5C5985AC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03191711" w14:textId="32FD98F0" w:rsidR="009F7C3C" w:rsidRPr="00670179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Peak A Wave, cm/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4969674" w14:textId="549E2DB0" w:rsidR="009F7C3C" w:rsidRPr="004B73AB" w:rsidDel="004D1E5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 ± 29.0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016D195" w14:textId="164A8275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 ± 29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6733233" w14:textId="1AC69317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</w:tr>
      <w:tr w:rsidR="009F7C3C" w:rsidRPr="00670179" w14:paraId="14CF8CCF" w14:textId="77777777" w:rsidTr="008920AB">
        <w:trPr>
          <w:trHeight w:val="300"/>
          <w:jc w:val="center"/>
        </w:trPr>
        <w:tc>
          <w:tcPr>
            <w:tcW w:w="3865" w:type="dxa"/>
            <w:shd w:val="clear" w:color="auto" w:fill="auto"/>
            <w:noWrap/>
            <w:vAlign w:val="bottom"/>
          </w:tcPr>
          <w:p w14:paraId="6BED3D0C" w14:textId="036A8D65" w:rsidR="009F7C3C" w:rsidRPr="00670179" w:rsidRDefault="009F7C3C" w:rsidP="009F7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V e' Velocity, cm/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74BE814" w14:textId="74DF7388" w:rsidR="009F7C3C" w:rsidRPr="004B73AB" w:rsidDel="004D1E5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 ± 5.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0612FE57" w14:textId="6FEC3DE8" w:rsidR="009F7C3C" w:rsidRPr="004B73AB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73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 ± 3.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1B4167D" w14:textId="37EA2514" w:rsidR="009F7C3C" w:rsidRPr="00670179" w:rsidRDefault="009F7C3C" w:rsidP="009F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01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</w:tr>
    </w:tbl>
    <w:p w14:paraId="5C6672FA" w14:textId="77777777" w:rsidR="00C06D4B" w:rsidRDefault="00C06D4B" w:rsidP="00DF67DD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BE6C69C" w14:textId="457F273C" w:rsidR="00436725" w:rsidRPr="00DF67DD" w:rsidRDefault="00DF67DD" w:rsidP="00436725">
      <w:pPr>
        <w:jc w:val="both"/>
        <w:rPr>
          <w:rFonts w:asciiTheme="majorBidi" w:hAnsiTheme="majorBidi" w:cstheme="majorBidi"/>
          <w:sz w:val="24"/>
          <w:szCs w:val="24"/>
        </w:rPr>
      </w:pPr>
      <w:r w:rsidRPr="00DF67DD">
        <w:rPr>
          <w:rFonts w:asciiTheme="majorBidi" w:hAnsiTheme="majorBidi" w:cstheme="majorBidi"/>
          <w:sz w:val="24"/>
          <w:szCs w:val="24"/>
        </w:rPr>
        <w:lastRenderedPageBreak/>
        <w:t xml:space="preserve">Continuous variables are expressed as mean ± standard deviation. </w:t>
      </w:r>
      <w:r w:rsidR="00236637">
        <w:rPr>
          <w:rFonts w:asciiTheme="majorBidi" w:hAnsiTheme="majorBidi" w:cstheme="majorBidi"/>
          <w:sz w:val="24"/>
          <w:szCs w:val="24"/>
        </w:rPr>
        <w:t>The c</w:t>
      </w:r>
      <w:r w:rsidRPr="00DF67DD">
        <w:rPr>
          <w:rFonts w:asciiTheme="majorBidi" w:hAnsiTheme="majorBidi" w:cstheme="majorBidi"/>
          <w:sz w:val="24"/>
          <w:szCs w:val="24"/>
        </w:rPr>
        <w:t xml:space="preserve">ategorical variables </w:t>
      </w:r>
      <w:r w:rsidR="00236637">
        <w:rPr>
          <w:rFonts w:asciiTheme="majorBidi" w:hAnsiTheme="majorBidi" w:cstheme="majorBidi"/>
          <w:sz w:val="24"/>
          <w:szCs w:val="24"/>
        </w:rPr>
        <w:t xml:space="preserve">consisting of numerical values </w:t>
      </w:r>
      <w:r w:rsidRPr="00DF67DD">
        <w:rPr>
          <w:rFonts w:asciiTheme="majorBidi" w:hAnsiTheme="majorBidi" w:cstheme="majorBidi"/>
          <w:sz w:val="24"/>
          <w:szCs w:val="24"/>
        </w:rPr>
        <w:t xml:space="preserve">are expressed in terms of </w:t>
      </w:r>
      <w:r w:rsidR="00FD766F">
        <w:rPr>
          <w:rFonts w:asciiTheme="majorBidi" w:hAnsiTheme="majorBidi" w:cstheme="majorBidi"/>
          <w:sz w:val="24"/>
          <w:szCs w:val="24"/>
        </w:rPr>
        <w:t>median</w:t>
      </w:r>
      <w:r w:rsidRPr="00DF67DD">
        <w:rPr>
          <w:rFonts w:asciiTheme="majorBidi" w:hAnsiTheme="majorBidi" w:cstheme="majorBidi"/>
          <w:sz w:val="24"/>
          <w:szCs w:val="24"/>
        </w:rPr>
        <w:t xml:space="preserve"> </w:t>
      </w:r>
      <w:r w:rsidR="00FD766F">
        <w:rPr>
          <w:rFonts w:asciiTheme="majorBidi" w:hAnsiTheme="majorBidi" w:cstheme="majorBidi"/>
          <w:sz w:val="24"/>
          <w:szCs w:val="24"/>
        </w:rPr>
        <w:t>(first quartile</w:t>
      </w:r>
      <w:r w:rsidR="00A663C7">
        <w:rPr>
          <w:rFonts w:asciiTheme="majorBidi" w:hAnsiTheme="majorBidi" w:cstheme="majorBidi"/>
          <w:sz w:val="24"/>
          <w:szCs w:val="24"/>
        </w:rPr>
        <w:t>,</w:t>
      </w:r>
      <w:r w:rsidR="00FD766F">
        <w:rPr>
          <w:rFonts w:asciiTheme="majorBidi" w:hAnsiTheme="majorBidi" w:cstheme="majorBidi"/>
          <w:sz w:val="24"/>
          <w:szCs w:val="24"/>
        </w:rPr>
        <w:t xml:space="preserve"> third quartile</w:t>
      </w:r>
      <w:r w:rsidR="00AE6763">
        <w:rPr>
          <w:rFonts w:asciiTheme="majorBidi" w:hAnsiTheme="majorBidi" w:cstheme="majorBidi"/>
          <w:sz w:val="24"/>
          <w:szCs w:val="24"/>
        </w:rPr>
        <w:t>)</w:t>
      </w:r>
      <w:r w:rsidRPr="00DF67DD">
        <w:rPr>
          <w:rFonts w:asciiTheme="majorBidi" w:hAnsiTheme="majorBidi" w:cstheme="majorBidi"/>
          <w:sz w:val="24"/>
          <w:szCs w:val="24"/>
        </w:rPr>
        <w:t xml:space="preserve">. </w:t>
      </w:r>
      <w:r w:rsidR="009A1560">
        <w:rPr>
          <w:rFonts w:asciiTheme="majorBidi" w:hAnsiTheme="majorBidi" w:cstheme="majorBidi"/>
          <w:sz w:val="24"/>
          <w:szCs w:val="24"/>
        </w:rPr>
        <w:t>Th</w:t>
      </w:r>
      <w:r w:rsidR="00EF5B59">
        <w:rPr>
          <w:rFonts w:asciiTheme="majorBidi" w:hAnsiTheme="majorBidi" w:cstheme="majorBidi"/>
          <w:sz w:val="24"/>
          <w:szCs w:val="24"/>
        </w:rPr>
        <w:t xml:space="preserve">e remaining categorical variables </w:t>
      </w:r>
      <w:r w:rsidR="00436725" w:rsidRPr="00DF67DD">
        <w:rPr>
          <w:rFonts w:asciiTheme="majorBidi" w:hAnsiTheme="majorBidi" w:cstheme="majorBidi"/>
          <w:sz w:val="24"/>
          <w:szCs w:val="24"/>
        </w:rPr>
        <w:t xml:space="preserve">are expressed in terms of n (%). </w:t>
      </w:r>
    </w:p>
    <w:p w14:paraId="2EFAE328" w14:textId="4F5E078B" w:rsidR="00DF67DD" w:rsidRPr="00DF67DD" w:rsidRDefault="00DF67DD" w:rsidP="00DF67DD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DF67DD" w:rsidRPr="00DF67DD" w:rsidSect="008920AB">
      <w:footnotePr>
        <w:numFmt w:val="chicago"/>
      </w:footnotePr>
      <w:endnotePr>
        <w:numFmt w:val="chicago"/>
      </w:endnotePr>
      <w:pgSz w:w="12240" w:h="15840" w:code="1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D3785" w14:textId="77777777" w:rsidR="00484F68" w:rsidRDefault="00484F68" w:rsidP="003A12EB">
      <w:pPr>
        <w:spacing w:after="0" w:line="14" w:lineRule="auto"/>
      </w:pPr>
    </w:p>
  </w:endnote>
  <w:endnote w:type="continuationSeparator" w:id="0">
    <w:p w14:paraId="697EC45C" w14:textId="77777777" w:rsidR="00484F68" w:rsidRDefault="00484F68" w:rsidP="003A12EB">
      <w:pPr>
        <w:spacing w:after="0" w:line="14" w:lineRule="auto"/>
      </w:pPr>
    </w:p>
  </w:endnote>
  <w:endnote w:id="1">
    <w:p w14:paraId="349C8CE8" w14:textId="0566B311" w:rsidR="00546B78" w:rsidRPr="00DF67DD" w:rsidRDefault="00546B78" w:rsidP="00DF67DD">
      <w:pPr>
        <w:pStyle w:val="EndnoteText"/>
        <w:jc w:val="both"/>
        <w:rPr>
          <w:rFonts w:asciiTheme="majorBidi" w:hAnsiTheme="majorBidi" w:cstheme="majorBidi"/>
          <w:sz w:val="24"/>
          <w:szCs w:val="24"/>
        </w:rPr>
      </w:pPr>
      <w:r w:rsidRPr="00DF67DD">
        <w:rPr>
          <w:rFonts w:asciiTheme="majorBidi" w:hAnsiTheme="majorBidi" w:cstheme="majorBidi"/>
          <w:sz w:val="24"/>
          <w:szCs w:val="24"/>
        </w:rPr>
        <w:endnoteRef/>
      </w:r>
      <w:r w:rsidRPr="00DF67DD">
        <w:rPr>
          <w:rFonts w:asciiTheme="majorBidi" w:hAnsiTheme="majorBidi" w:cstheme="majorBidi"/>
          <w:sz w:val="24"/>
          <w:szCs w:val="24"/>
        </w:rPr>
        <w:t xml:space="preserve"> Comparisons between groups was performed using either a t-test or chi-square test. Variables with a p&lt;0.10</w:t>
      </w:r>
      <w:r>
        <w:rPr>
          <w:rFonts w:asciiTheme="majorBidi" w:hAnsiTheme="majorBidi" w:cstheme="majorBidi"/>
          <w:sz w:val="24"/>
          <w:szCs w:val="24"/>
        </w:rPr>
        <w:t xml:space="preserve"> (</w:t>
      </w:r>
      <w:r w:rsidRPr="00474D1B">
        <w:rPr>
          <w:rFonts w:asciiTheme="majorBidi" w:hAnsiTheme="majorBidi" w:cstheme="majorBidi"/>
          <w:b/>
          <w:sz w:val="24"/>
          <w:szCs w:val="24"/>
        </w:rPr>
        <w:t>bold</w:t>
      </w:r>
      <w:r>
        <w:rPr>
          <w:rFonts w:asciiTheme="majorBidi" w:hAnsiTheme="majorBidi" w:cstheme="majorBidi"/>
          <w:sz w:val="24"/>
          <w:szCs w:val="24"/>
        </w:rPr>
        <w:t>)</w:t>
      </w:r>
      <w:r w:rsidRPr="00DF67DD">
        <w:rPr>
          <w:rFonts w:asciiTheme="majorBidi" w:hAnsiTheme="majorBidi" w:cstheme="majorBidi"/>
          <w:sz w:val="24"/>
          <w:szCs w:val="24"/>
        </w:rPr>
        <w:t xml:space="preserve"> were considered potentially significant and were selected further inclusion in machine</w:t>
      </w:r>
      <w:r>
        <w:rPr>
          <w:rFonts w:asciiTheme="majorBidi" w:hAnsiTheme="majorBidi" w:cstheme="majorBidi"/>
          <w:sz w:val="24"/>
          <w:szCs w:val="24"/>
        </w:rPr>
        <w:t>-</w:t>
      </w:r>
      <w:r w:rsidRPr="00DF67DD">
        <w:rPr>
          <w:rFonts w:asciiTheme="majorBidi" w:hAnsiTheme="majorBidi" w:cstheme="majorBidi"/>
          <w:sz w:val="24"/>
          <w:szCs w:val="24"/>
        </w:rPr>
        <w:t>learning</w:t>
      </w:r>
      <w:r>
        <w:rPr>
          <w:rFonts w:asciiTheme="majorBidi" w:hAnsiTheme="majorBidi" w:cstheme="majorBidi"/>
          <w:sz w:val="24"/>
          <w:szCs w:val="24"/>
        </w:rPr>
        <w:t>-</w:t>
      </w:r>
      <w:r w:rsidRPr="00DF67DD">
        <w:rPr>
          <w:rFonts w:asciiTheme="majorBidi" w:hAnsiTheme="majorBidi" w:cstheme="majorBidi"/>
          <w:sz w:val="24"/>
          <w:szCs w:val="24"/>
        </w:rPr>
        <w:t>based variable selection.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</w:endnote>
  <w:endnote w:id="2">
    <w:p w14:paraId="1913B406" w14:textId="5CA45BF1" w:rsidR="00546B78" w:rsidRDefault="00546B78">
      <w:pPr>
        <w:pStyle w:val="EndnoteText"/>
      </w:pPr>
      <w:r w:rsidRPr="005B5C16">
        <w:rPr>
          <w:rFonts w:asciiTheme="majorBidi" w:hAnsiTheme="majorBidi" w:cstheme="majorBidi"/>
          <w:sz w:val="24"/>
          <w:szCs w:val="24"/>
        </w:rPr>
        <w:endnoteRef/>
      </w:r>
      <w:r w:rsidRPr="005B5C16">
        <w:rPr>
          <w:rFonts w:asciiTheme="majorBidi" w:hAnsiTheme="majorBidi" w:cstheme="majorBidi"/>
          <w:sz w:val="24"/>
          <w:szCs w:val="24"/>
        </w:rPr>
        <w:t xml:space="preserve"> ICD-</w:t>
      </w:r>
      <w:r>
        <w:rPr>
          <w:rFonts w:asciiTheme="majorBidi" w:hAnsiTheme="majorBidi" w:cstheme="majorBidi"/>
          <w:sz w:val="24"/>
          <w:szCs w:val="24"/>
        </w:rPr>
        <w:t>9/10</w:t>
      </w:r>
      <w:r w:rsidRPr="005B5C16">
        <w:rPr>
          <w:rFonts w:asciiTheme="majorBidi" w:hAnsiTheme="majorBidi" w:cstheme="majorBidi"/>
          <w:sz w:val="24"/>
          <w:szCs w:val="24"/>
        </w:rPr>
        <w:t xml:space="preserve"> codes were used to identify noncompliance </w:t>
      </w:r>
      <w:r>
        <w:rPr>
          <w:rFonts w:asciiTheme="majorBidi" w:hAnsiTheme="majorBidi" w:cstheme="majorBidi"/>
          <w:sz w:val="24"/>
          <w:szCs w:val="24"/>
        </w:rPr>
        <w:t>cases</w:t>
      </w:r>
      <w:r w:rsidRPr="005B5C16">
        <w:rPr>
          <w:rFonts w:asciiTheme="majorBidi" w:hAnsiTheme="majorBidi" w:cstheme="majorBidi"/>
          <w:sz w:val="24"/>
          <w:szCs w:val="24"/>
        </w:rPr>
        <w:t>.</w:t>
      </w:r>
    </w:p>
  </w:endnote>
  <w:endnote w:id="3">
    <w:p w14:paraId="2B96EF68" w14:textId="09F04D76" w:rsidR="00546B78" w:rsidRDefault="00546B78" w:rsidP="005B5C16">
      <w:pPr>
        <w:pStyle w:val="EndnoteText"/>
        <w:jc w:val="both"/>
        <w:rPr>
          <w:rFonts w:asciiTheme="majorBidi" w:hAnsiTheme="majorBidi" w:cstheme="majorBidi"/>
          <w:sz w:val="24"/>
          <w:szCs w:val="24"/>
        </w:rPr>
      </w:pPr>
      <w:r w:rsidRPr="00DF67DD">
        <w:rPr>
          <w:rFonts w:asciiTheme="majorBidi" w:hAnsiTheme="majorBidi" w:cstheme="majorBidi"/>
          <w:sz w:val="24"/>
          <w:szCs w:val="24"/>
        </w:rPr>
        <w:endnoteRef/>
      </w:r>
      <w:r w:rsidRPr="00DF67DD">
        <w:rPr>
          <w:rFonts w:asciiTheme="majorBidi" w:hAnsiTheme="majorBidi" w:cstheme="majorBidi"/>
          <w:sz w:val="24"/>
          <w:szCs w:val="24"/>
        </w:rPr>
        <w:t xml:space="preserve"> Acute </w:t>
      </w:r>
      <w:r>
        <w:rPr>
          <w:rFonts w:asciiTheme="majorBidi" w:hAnsiTheme="majorBidi" w:cstheme="majorBidi"/>
          <w:sz w:val="24"/>
          <w:szCs w:val="24"/>
        </w:rPr>
        <w:t>HF</w:t>
      </w:r>
      <w:r w:rsidRPr="00DF67DD">
        <w:rPr>
          <w:rFonts w:asciiTheme="majorBidi" w:hAnsiTheme="majorBidi" w:cstheme="majorBidi"/>
          <w:sz w:val="24"/>
          <w:szCs w:val="24"/>
        </w:rPr>
        <w:t xml:space="preserve"> on presentation is defined as either an ICD-9/10 code which denotes a secondary diagnosis of acute heart failure or an admission with a primary HF diagnosis or administration of intravenous diuretics during hospitalization with a secondary HF diagnostic codes of any acuity.</w:t>
      </w:r>
    </w:p>
    <w:p w14:paraId="62D859B1" w14:textId="77777777" w:rsidR="00546B78" w:rsidRPr="005B5C16" w:rsidRDefault="00546B78" w:rsidP="005B5C16">
      <w:pPr>
        <w:pStyle w:val="EndnoteText"/>
        <w:jc w:val="both"/>
        <w:rPr>
          <w:rFonts w:asciiTheme="majorBidi" w:hAnsiTheme="majorBidi" w:cstheme="majorBidi"/>
          <w:sz w:val="24"/>
          <w:szCs w:val="24"/>
        </w:rPr>
      </w:pPr>
    </w:p>
    <w:p w14:paraId="248BCF16" w14:textId="0ACA3780" w:rsidR="00546B78" w:rsidRPr="00CE35D6" w:rsidRDefault="00546B78" w:rsidP="00CE35D6">
      <w:pPr>
        <w:jc w:val="both"/>
        <w:rPr>
          <w:rFonts w:asciiTheme="majorBidi" w:hAnsiTheme="majorBidi" w:cstheme="majorBidi"/>
          <w:sz w:val="24"/>
          <w:szCs w:val="24"/>
        </w:rPr>
      </w:pPr>
      <w:r w:rsidRPr="00DF67DD">
        <w:rPr>
          <w:rFonts w:asciiTheme="majorBidi" w:hAnsiTheme="majorBidi" w:cstheme="majorBidi"/>
          <w:sz w:val="24"/>
          <w:szCs w:val="24"/>
        </w:rPr>
        <w:t>ACE</w:t>
      </w:r>
      <w:r>
        <w:rPr>
          <w:rFonts w:asciiTheme="majorBidi" w:hAnsiTheme="majorBidi" w:cstheme="majorBidi"/>
          <w:sz w:val="24"/>
          <w:szCs w:val="24"/>
        </w:rPr>
        <w:t>-I</w:t>
      </w:r>
      <w:r w:rsidRPr="00DF67DD">
        <w:rPr>
          <w:rFonts w:asciiTheme="majorBidi" w:hAnsiTheme="majorBidi" w:cstheme="majorBidi"/>
          <w:sz w:val="24"/>
          <w:szCs w:val="24"/>
        </w:rPr>
        <w:t>= angiotensin converting enzym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B5C16">
        <w:rPr>
          <w:rFonts w:asciiTheme="majorBidi" w:hAnsiTheme="majorBidi" w:cstheme="majorBidi"/>
          <w:sz w:val="24"/>
          <w:szCs w:val="24"/>
        </w:rPr>
        <w:t>inhibitor</w:t>
      </w:r>
      <w:r w:rsidRPr="00DF67DD">
        <w:rPr>
          <w:rFonts w:asciiTheme="majorBidi" w:hAnsiTheme="majorBidi" w:cstheme="majorBidi"/>
          <w:sz w:val="24"/>
          <w:szCs w:val="24"/>
        </w:rPr>
        <w:t xml:space="preserve">; ARBs= angiotensin-receptor blockers; ARNI= angiotensin receptor-neprilysin inhibitor; BP= blood pressure; bpm= beats per minute; BUN= blood urea nitrogen; CABG= coronary artery bypass grafting; CCB= calcium channel blocker; COPD= chronic obstructive pulmonary disease; HF= heart failure; LV= left ventricular; MAP= mean arterial pressure; NSAID= non-steroidal anti-inflammatory drug; </w:t>
      </w:r>
      <w:r>
        <w:rPr>
          <w:rFonts w:asciiTheme="majorBidi" w:hAnsiTheme="majorBidi" w:cstheme="majorBidi"/>
          <w:sz w:val="24"/>
          <w:szCs w:val="24"/>
        </w:rPr>
        <w:t xml:space="preserve">NT pro-BNP= </w:t>
      </w:r>
      <w:r w:rsidRPr="00B63A38">
        <w:rPr>
          <w:rFonts w:asciiTheme="majorBidi" w:hAnsiTheme="majorBidi" w:cstheme="majorBidi"/>
          <w:sz w:val="24"/>
          <w:szCs w:val="24"/>
        </w:rPr>
        <w:t>N-terminal pro-brain natriuretic peptide</w:t>
      </w:r>
      <w:r>
        <w:rPr>
          <w:rFonts w:asciiTheme="majorBidi" w:hAnsiTheme="majorBidi" w:cstheme="majorBidi"/>
          <w:sz w:val="24"/>
          <w:szCs w:val="24"/>
        </w:rPr>
        <w:t>;</w:t>
      </w:r>
      <w:r w:rsidRPr="00B63A38">
        <w:rPr>
          <w:rFonts w:asciiTheme="majorBidi" w:hAnsiTheme="majorBidi" w:cstheme="majorBidi"/>
          <w:sz w:val="24"/>
          <w:szCs w:val="24"/>
        </w:rPr>
        <w:t xml:space="preserve"> </w:t>
      </w:r>
      <w:r w:rsidRPr="00DF67DD">
        <w:rPr>
          <w:rFonts w:asciiTheme="majorBidi" w:hAnsiTheme="majorBidi" w:cstheme="majorBidi"/>
          <w:sz w:val="24"/>
          <w:szCs w:val="24"/>
        </w:rPr>
        <w:t xml:space="preserve">PCI= percutaneous coronary intervention; RV= right ventricle; TIA= transient ischemic attack.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ple Color Emoji">
    <w:altName w:val="﷽﷽﷽﷽﷽﷽﷽﷽lor Emoji"/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31203" w14:textId="77777777" w:rsidR="00484F68" w:rsidRDefault="00484F68" w:rsidP="00C84008">
      <w:pPr>
        <w:spacing w:after="0" w:line="240" w:lineRule="auto"/>
      </w:pPr>
      <w:r>
        <w:separator/>
      </w:r>
    </w:p>
  </w:footnote>
  <w:footnote w:type="continuationSeparator" w:id="0">
    <w:p w14:paraId="5A5BA4CF" w14:textId="77777777" w:rsidR="00484F68" w:rsidRDefault="00484F68" w:rsidP="00C840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pos w:val="sectEnd"/>
    <w:numFmt w:val="chicago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008"/>
    <w:rsid w:val="00002466"/>
    <w:rsid w:val="0002048F"/>
    <w:rsid w:val="00025098"/>
    <w:rsid w:val="000351CC"/>
    <w:rsid w:val="00041747"/>
    <w:rsid w:val="00044571"/>
    <w:rsid w:val="00054C26"/>
    <w:rsid w:val="00067224"/>
    <w:rsid w:val="0007261A"/>
    <w:rsid w:val="000774CB"/>
    <w:rsid w:val="0008676C"/>
    <w:rsid w:val="0009405C"/>
    <w:rsid w:val="0009676E"/>
    <w:rsid w:val="000969D0"/>
    <w:rsid w:val="000B181C"/>
    <w:rsid w:val="000B5DB2"/>
    <w:rsid w:val="000C6251"/>
    <w:rsid w:val="000D7063"/>
    <w:rsid w:val="000E52F4"/>
    <w:rsid w:val="000F48C5"/>
    <w:rsid w:val="000F6338"/>
    <w:rsid w:val="00104874"/>
    <w:rsid w:val="001262E1"/>
    <w:rsid w:val="00136E3F"/>
    <w:rsid w:val="00143DC0"/>
    <w:rsid w:val="00151BC1"/>
    <w:rsid w:val="001524AF"/>
    <w:rsid w:val="00153A5E"/>
    <w:rsid w:val="00155EA8"/>
    <w:rsid w:val="00166E74"/>
    <w:rsid w:val="00172365"/>
    <w:rsid w:val="0017326C"/>
    <w:rsid w:val="0018089F"/>
    <w:rsid w:val="001861DE"/>
    <w:rsid w:val="001B312E"/>
    <w:rsid w:val="001D3130"/>
    <w:rsid w:val="001D5B58"/>
    <w:rsid w:val="001E2DCF"/>
    <w:rsid w:val="001E6CFD"/>
    <w:rsid w:val="001F5C73"/>
    <w:rsid w:val="00224A90"/>
    <w:rsid w:val="00227B4E"/>
    <w:rsid w:val="00233F99"/>
    <w:rsid w:val="002362A4"/>
    <w:rsid w:val="002362F3"/>
    <w:rsid w:val="00236637"/>
    <w:rsid w:val="002426A7"/>
    <w:rsid w:val="00250959"/>
    <w:rsid w:val="00263E40"/>
    <w:rsid w:val="00264EF7"/>
    <w:rsid w:val="002662C7"/>
    <w:rsid w:val="00271E33"/>
    <w:rsid w:val="002B2394"/>
    <w:rsid w:val="002B5601"/>
    <w:rsid w:val="002C44CF"/>
    <w:rsid w:val="002C736E"/>
    <w:rsid w:val="002D21D7"/>
    <w:rsid w:val="002D2AE2"/>
    <w:rsid w:val="002F25B7"/>
    <w:rsid w:val="00303996"/>
    <w:rsid w:val="00316150"/>
    <w:rsid w:val="00317514"/>
    <w:rsid w:val="00317B23"/>
    <w:rsid w:val="00325319"/>
    <w:rsid w:val="00325882"/>
    <w:rsid w:val="00337947"/>
    <w:rsid w:val="00343747"/>
    <w:rsid w:val="003609D8"/>
    <w:rsid w:val="003659FC"/>
    <w:rsid w:val="00376C8A"/>
    <w:rsid w:val="0038170E"/>
    <w:rsid w:val="0039101F"/>
    <w:rsid w:val="003A12EB"/>
    <w:rsid w:val="003A4649"/>
    <w:rsid w:val="003B5438"/>
    <w:rsid w:val="003C47E2"/>
    <w:rsid w:val="003D26E5"/>
    <w:rsid w:val="003D2848"/>
    <w:rsid w:val="003D33C2"/>
    <w:rsid w:val="003E0A79"/>
    <w:rsid w:val="003E3B25"/>
    <w:rsid w:val="003E565C"/>
    <w:rsid w:val="003F12DC"/>
    <w:rsid w:val="003F2A2C"/>
    <w:rsid w:val="003F51F3"/>
    <w:rsid w:val="003F63AD"/>
    <w:rsid w:val="004023A0"/>
    <w:rsid w:val="004113DA"/>
    <w:rsid w:val="00412381"/>
    <w:rsid w:val="00435D1F"/>
    <w:rsid w:val="004365D1"/>
    <w:rsid w:val="00436725"/>
    <w:rsid w:val="0043743C"/>
    <w:rsid w:val="004403DC"/>
    <w:rsid w:val="00440C6E"/>
    <w:rsid w:val="00447E21"/>
    <w:rsid w:val="00457A3A"/>
    <w:rsid w:val="004625A1"/>
    <w:rsid w:val="004668C7"/>
    <w:rsid w:val="00474D1B"/>
    <w:rsid w:val="00484F68"/>
    <w:rsid w:val="004949CE"/>
    <w:rsid w:val="00497BF9"/>
    <w:rsid w:val="004A591A"/>
    <w:rsid w:val="004B1C7B"/>
    <w:rsid w:val="004B3709"/>
    <w:rsid w:val="004B73AB"/>
    <w:rsid w:val="004C0080"/>
    <w:rsid w:val="004C1BCC"/>
    <w:rsid w:val="004C26F4"/>
    <w:rsid w:val="004C4724"/>
    <w:rsid w:val="004C5574"/>
    <w:rsid w:val="004D0157"/>
    <w:rsid w:val="004D1E5B"/>
    <w:rsid w:val="004E0C30"/>
    <w:rsid w:val="004F67AB"/>
    <w:rsid w:val="00502D32"/>
    <w:rsid w:val="00506B3E"/>
    <w:rsid w:val="005072AF"/>
    <w:rsid w:val="00510A01"/>
    <w:rsid w:val="00512948"/>
    <w:rsid w:val="00517631"/>
    <w:rsid w:val="00521EF6"/>
    <w:rsid w:val="0052246B"/>
    <w:rsid w:val="00527D21"/>
    <w:rsid w:val="005366C6"/>
    <w:rsid w:val="00546B78"/>
    <w:rsid w:val="00560C08"/>
    <w:rsid w:val="00571742"/>
    <w:rsid w:val="00572D9C"/>
    <w:rsid w:val="00586114"/>
    <w:rsid w:val="005879B8"/>
    <w:rsid w:val="00593412"/>
    <w:rsid w:val="00595331"/>
    <w:rsid w:val="005B38B7"/>
    <w:rsid w:val="005B5C16"/>
    <w:rsid w:val="005D3923"/>
    <w:rsid w:val="005E16E9"/>
    <w:rsid w:val="005E2492"/>
    <w:rsid w:val="005E5E43"/>
    <w:rsid w:val="005E7C0E"/>
    <w:rsid w:val="005F295D"/>
    <w:rsid w:val="005F5FF8"/>
    <w:rsid w:val="0061027A"/>
    <w:rsid w:val="00621E19"/>
    <w:rsid w:val="006233B5"/>
    <w:rsid w:val="00624FE0"/>
    <w:rsid w:val="006349B6"/>
    <w:rsid w:val="00634D3A"/>
    <w:rsid w:val="00640D73"/>
    <w:rsid w:val="00643659"/>
    <w:rsid w:val="00647991"/>
    <w:rsid w:val="00652CB1"/>
    <w:rsid w:val="0065573E"/>
    <w:rsid w:val="006600A8"/>
    <w:rsid w:val="00670179"/>
    <w:rsid w:val="00677F14"/>
    <w:rsid w:val="00686564"/>
    <w:rsid w:val="00691C16"/>
    <w:rsid w:val="00693490"/>
    <w:rsid w:val="006C3566"/>
    <w:rsid w:val="006C3844"/>
    <w:rsid w:val="006D570D"/>
    <w:rsid w:val="006E0D95"/>
    <w:rsid w:val="006E4487"/>
    <w:rsid w:val="006E6B14"/>
    <w:rsid w:val="006E7BCF"/>
    <w:rsid w:val="00703889"/>
    <w:rsid w:val="00703C69"/>
    <w:rsid w:val="00707AC9"/>
    <w:rsid w:val="0071167A"/>
    <w:rsid w:val="00714D29"/>
    <w:rsid w:val="0073512D"/>
    <w:rsid w:val="00736E5C"/>
    <w:rsid w:val="007428B5"/>
    <w:rsid w:val="00745FC8"/>
    <w:rsid w:val="00750BD8"/>
    <w:rsid w:val="00751617"/>
    <w:rsid w:val="007634A2"/>
    <w:rsid w:val="00773DC1"/>
    <w:rsid w:val="007764E7"/>
    <w:rsid w:val="007824D4"/>
    <w:rsid w:val="00785698"/>
    <w:rsid w:val="0079043F"/>
    <w:rsid w:val="007A3B11"/>
    <w:rsid w:val="007B58C3"/>
    <w:rsid w:val="007D43E3"/>
    <w:rsid w:val="007E053F"/>
    <w:rsid w:val="007E5211"/>
    <w:rsid w:val="007E7EFA"/>
    <w:rsid w:val="007F2288"/>
    <w:rsid w:val="00805713"/>
    <w:rsid w:val="008161DC"/>
    <w:rsid w:val="00834534"/>
    <w:rsid w:val="008373B9"/>
    <w:rsid w:val="008377F4"/>
    <w:rsid w:val="008438E3"/>
    <w:rsid w:val="008717EC"/>
    <w:rsid w:val="00874653"/>
    <w:rsid w:val="00883E91"/>
    <w:rsid w:val="00890944"/>
    <w:rsid w:val="008920AB"/>
    <w:rsid w:val="00896306"/>
    <w:rsid w:val="008A02CF"/>
    <w:rsid w:val="008A58E5"/>
    <w:rsid w:val="008A645E"/>
    <w:rsid w:val="008D4B0C"/>
    <w:rsid w:val="008E6B59"/>
    <w:rsid w:val="008E6CFE"/>
    <w:rsid w:val="008F167A"/>
    <w:rsid w:val="00900ABE"/>
    <w:rsid w:val="00901A8F"/>
    <w:rsid w:val="009031CD"/>
    <w:rsid w:val="00922443"/>
    <w:rsid w:val="0092699B"/>
    <w:rsid w:val="0092729D"/>
    <w:rsid w:val="00931DB6"/>
    <w:rsid w:val="009435AF"/>
    <w:rsid w:val="00951724"/>
    <w:rsid w:val="0097431C"/>
    <w:rsid w:val="00976F05"/>
    <w:rsid w:val="009866B7"/>
    <w:rsid w:val="00993C57"/>
    <w:rsid w:val="009950ED"/>
    <w:rsid w:val="009A1560"/>
    <w:rsid w:val="009A6C98"/>
    <w:rsid w:val="009A75F7"/>
    <w:rsid w:val="009B403E"/>
    <w:rsid w:val="009C74B8"/>
    <w:rsid w:val="009D3EAB"/>
    <w:rsid w:val="009D5637"/>
    <w:rsid w:val="009E0B34"/>
    <w:rsid w:val="009E3AF7"/>
    <w:rsid w:val="009E663D"/>
    <w:rsid w:val="009F2631"/>
    <w:rsid w:val="009F7C3C"/>
    <w:rsid w:val="00A1242E"/>
    <w:rsid w:val="00A1683D"/>
    <w:rsid w:val="00A22712"/>
    <w:rsid w:val="00A232FC"/>
    <w:rsid w:val="00A242D6"/>
    <w:rsid w:val="00A2558A"/>
    <w:rsid w:val="00A34E3F"/>
    <w:rsid w:val="00A3728E"/>
    <w:rsid w:val="00A507F9"/>
    <w:rsid w:val="00A51E64"/>
    <w:rsid w:val="00A526DD"/>
    <w:rsid w:val="00A53455"/>
    <w:rsid w:val="00A663C7"/>
    <w:rsid w:val="00A76817"/>
    <w:rsid w:val="00A80082"/>
    <w:rsid w:val="00A83827"/>
    <w:rsid w:val="00A85F58"/>
    <w:rsid w:val="00A91735"/>
    <w:rsid w:val="00AA4ACE"/>
    <w:rsid w:val="00AA6091"/>
    <w:rsid w:val="00AA6EB2"/>
    <w:rsid w:val="00AB16BB"/>
    <w:rsid w:val="00AB42A6"/>
    <w:rsid w:val="00AC0194"/>
    <w:rsid w:val="00AC2E0D"/>
    <w:rsid w:val="00AD1B5A"/>
    <w:rsid w:val="00AD5B6C"/>
    <w:rsid w:val="00AE100D"/>
    <w:rsid w:val="00AE6763"/>
    <w:rsid w:val="00AE69E2"/>
    <w:rsid w:val="00AE6F98"/>
    <w:rsid w:val="00AE70CC"/>
    <w:rsid w:val="00AF1932"/>
    <w:rsid w:val="00AF288E"/>
    <w:rsid w:val="00B078A5"/>
    <w:rsid w:val="00B102B5"/>
    <w:rsid w:val="00B10575"/>
    <w:rsid w:val="00B15E0A"/>
    <w:rsid w:val="00B37DFD"/>
    <w:rsid w:val="00B4194D"/>
    <w:rsid w:val="00B5384D"/>
    <w:rsid w:val="00B65711"/>
    <w:rsid w:val="00B86FD9"/>
    <w:rsid w:val="00BA77C5"/>
    <w:rsid w:val="00BB619B"/>
    <w:rsid w:val="00BC0B07"/>
    <w:rsid w:val="00BC1836"/>
    <w:rsid w:val="00BD5390"/>
    <w:rsid w:val="00BE33AC"/>
    <w:rsid w:val="00BE39E8"/>
    <w:rsid w:val="00C027BA"/>
    <w:rsid w:val="00C06D4B"/>
    <w:rsid w:val="00C22EAC"/>
    <w:rsid w:val="00C242F9"/>
    <w:rsid w:val="00C2435B"/>
    <w:rsid w:val="00C24A82"/>
    <w:rsid w:val="00C3295C"/>
    <w:rsid w:val="00C329E5"/>
    <w:rsid w:val="00C60253"/>
    <w:rsid w:val="00C63CC2"/>
    <w:rsid w:val="00C731F7"/>
    <w:rsid w:val="00C736EA"/>
    <w:rsid w:val="00C743C1"/>
    <w:rsid w:val="00C84008"/>
    <w:rsid w:val="00C9129B"/>
    <w:rsid w:val="00C976F4"/>
    <w:rsid w:val="00CB655C"/>
    <w:rsid w:val="00CC6A6D"/>
    <w:rsid w:val="00CC76A8"/>
    <w:rsid w:val="00CD2C59"/>
    <w:rsid w:val="00CD71A6"/>
    <w:rsid w:val="00CE27A1"/>
    <w:rsid w:val="00CE35D6"/>
    <w:rsid w:val="00CF31AD"/>
    <w:rsid w:val="00CF45D1"/>
    <w:rsid w:val="00CF5474"/>
    <w:rsid w:val="00CF73D1"/>
    <w:rsid w:val="00D009B0"/>
    <w:rsid w:val="00D05BC6"/>
    <w:rsid w:val="00D137A6"/>
    <w:rsid w:val="00D14DD1"/>
    <w:rsid w:val="00D27169"/>
    <w:rsid w:val="00D35318"/>
    <w:rsid w:val="00D44614"/>
    <w:rsid w:val="00D52246"/>
    <w:rsid w:val="00D539C7"/>
    <w:rsid w:val="00D57A37"/>
    <w:rsid w:val="00D6693B"/>
    <w:rsid w:val="00D822C4"/>
    <w:rsid w:val="00D84197"/>
    <w:rsid w:val="00D86D43"/>
    <w:rsid w:val="00D96321"/>
    <w:rsid w:val="00D9745B"/>
    <w:rsid w:val="00DA5CC4"/>
    <w:rsid w:val="00DE3858"/>
    <w:rsid w:val="00DF67DD"/>
    <w:rsid w:val="00E16957"/>
    <w:rsid w:val="00E16B6E"/>
    <w:rsid w:val="00E30EB4"/>
    <w:rsid w:val="00E50693"/>
    <w:rsid w:val="00E74FFD"/>
    <w:rsid w:val="00E95600"/>
    <w:rsid w:val="00E97CC3"/>
    <w:rsid w:val="00EA00D2"/>
    <w:rsid w:val="00EB26D7"/>
    <w:rsid w:val="00EE07AB"/>
    <w:rsid w:val="00EE3490"/>
    <w:rsid w:val="00EF15F0"/>
    <w:rsid w:val="00EF5B59"/>
    <w:rsid w:val="00F02B18"/>
    <w:rsid w:val="00F02EB8"/>
    <w:rsid w:val="00F03AF3"/>
    <w:rsid w:val="00F05183"/>
    <w:rsid w:val="00F11650"/>
    <w:rsid w:val="00F13F51"/>
    <w:rsid w:val="00F15B4A"/>
    <w:rsid w:val="00F16BEB"/>
    <w:rsid w:val="00F2432C"/>
    <w:rsid w:val="00F42F54"/>
    <w:rsid w:val="00F468D1"/>
    <w:rsid w:val="00F47ECB"/>
    <w:rsid w:val="00F54037"/>
    <w:rsid w:val="00F5674C"/>
    <w:rsid w:val="00F619AE"/>
    <w:rsid w:val="00F64EBC"/>
    <w:rsid w:val="00F93FBC"/>
    <w:rsid w:val="00FA7C45"/>
    <w:rsid w:val="00FB2A91"/>
    <w:rsid w:val="00FB7CA0"/>
    <w:rsid w:val="00FD766F"/>
    <w:rsid w:val="00FF5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298BF"/>
  <w15:chartTrackingRefBased/>
  <w15:docId w15:val="{925B03F8-77C9-4AD2-B393-69CA8E985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C84008"/>
  </w:style>
  <w:style w:type="paragraph" w:styleId="Header">
    <w:name w:val="header"/>
    <w:basedOn w:val="Normal"/>
    <w:link w:val="HeaderChar"/>
    <w:uiPriority w:val="99"/>
    <w:unhideWhenUsed/>
    <w:rsid w:val="00C84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008"/>
  </w:style>
  <w:style w:type="paragraph" w:styleId="Footer">
    <w:name w:val="footer"/>
    <w:basedOn w:val="Normal"/>
    <w:link w:val="FooterChar"/>
    <w:uiPriority w:val="99"/>
    <w:unhideWhenUsed/>
    <w:rsid w:val="00C84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008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0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8400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84008"/>
    <w:pPr>
      <w:spacing w:after="0" w:line="240" w:lineRule="auto"/>
    </w:pPr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8400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E0C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C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C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C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C3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023A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600A8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67D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67D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F67DD"/>
    <w:rPr>
      <w:vertAlign w:val="superscript"/>
    </w:rPr>
  </w:style>
  <w:style w:type="paragraph" w:styleId="Revision">
    <w:name w:val="Revision"/>
    <w:hidden/>
    <w:uiPriority w:val="99"/>
    <w:semiHidden/>
    <w:rsid w:val="000445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5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9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4BB14-D19A-4743-99D0-AA611BDD8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933</Words>
  <Characters>532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ie Sarijaloo,Farnaz</dc:creator>
  <cp:keywords/>
  <dc:description/>
  <cp:lastModifiedBy>Park,Jaeyoung</cp:lastModifiedBy>
  <cp:revision>32</cp:revision>
  <dcterms:created xsi:type="dcterms:W3CDTF">2021-01-19T20:25:00Z</dcterms:created>
  <dcterms:modified xsi:type="dcterms:W3CDTF">2021-08-02T19:10:00Z</dcterms:modified>
</cp:coreProperties>
</file>